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A70" w:rsidRPr="00B91803" w:rsidRDefault="00F400DA" w:rsidP="00F008C7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9180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="00605B3D" w:rsidRPr="00B91803">
        <w:rPr>
          <w:rFonts w:ascii="Times New Roman" w:hAnsi="Times New Roman" w:cs="Times New Roman"/>
          <w:b/>
          <w:sz w:val="24"/>
          <w:szCs w:val="24"/>
        </w:rPr>
        <w:t>S</w:t>
      </w:r>
      <w:r w:rsidRPr="00B91803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B91803">
        <w:rPr>
          <w:rFonts w:ascii="Times New Roman" w:hAnsi="Times New Roman" w:cs="Times New Roman"/>
          <w:b/>
          <w:sz w:val="24"/>
          <w:szCs w:val="24"/>
        </w:rPr>
        <w:t xml:space="preserve">. Number of men and women with diabetes in the middle of the year by age in </w:t>
      </w:r>
      <w:r w:rsidR="00AD3CB6" w:rsidRPr="00B91803">
        <w:rPr>
          <w:rFonts w:ascii="Times New Roman" w:hAnsi="Times New Roman" w:cs="Times New Roman"/>
          <w:b/>
          <w:sz w:val="24"/>
          <w:szCs w:val="24"/>
        </w:rPr>
        <w:t>Hong Kong</w:t>
      </w:r>
      <w:r w:rsidRPr="00B91803">
        <w:rPr>
          <w:rFonts w:ascii="Times New Roman" w:hAnsi="Times New Roman" w:cs="Times New Roman"/>
          <w:b/>
          <w:sz w:val="24"/>
          <w:szCs w:val="24"/>
        </w:rPr>
        <w:t xml:space="preserve"> between 2001 and 2016</w:t>
      </w:r>
    </w:p>
    <w:p w:rsidR="005D4B46" w:rsidRPr="00A01579" w:rsidRDefault="005D4B46" w:rsidP="00F400D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400DA" w:rsidRPr="00F400DA" w:rsidRDefault="0036103A">
      <w:pPr>
        <w:rPr>
          <w:rFonts w:ascii="Times New Roman" w:hAnsi="Times New Roman" w:cs="Times New Roman"/>
          <w:sz w:val="24"/>
          <w:szCs w:val="24"/>
        </w:rPr>
      </w:pPr>
      <w:r w:rsidRPr="0036103A">
        <w:rPr>
          <w:noProof/>
          <w:lang w:val="en-US" w:eastAsia="zh-TW"/>
        </w:rPr>
      </w:r>
      <w:r w:rsidRPr="0036103A">
        <w:rPr>
          <w:noProof/>
          <w:lang w:val="en-US" w:eastAsia="zh-TW"/>
        </w:rPr>
        <w:pict>
          <v:group id="组合 4" o:spid="_x0000_s1026" style="width:327.45pt;height:397.45pt;mso-position-horizontal-relative:char;mso-position-vertical-relative:line" coordorigin="-1" coordsize="42121,44084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图表 4" o:spid="_x0000_s1027" type="#_x0000_t75" style="position:absolute;left:-1;width:42107;height:2198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">
              <v:imagedata r:id="rId8" o:title=""/>
              <o:lock v:ext="edit" aspectratio="f"/>
            </v:shape>
            <v:shape id="图表 5" o:spid="_x0000_s1028" type="#_x0000_t75" style="position:absolute;left:-1;top:22041;width:42107;height:2204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">
              <v:imagedata r:id="rId9" o:title=""/>
              <o:lock v:ext="edit" aspectratio="f"/>
            </v:shape>
            <w10:wrap type="none"/>
            <w10:anchorlock/>
          </v:group>
        </w:pict>
      </w:r>
    </w:p>
    <w:p w:rsidR="00F400DA" w:rsidRDefault="00F400DA">
      <w:pPr>
        <w:rPr>
          <w:noProof/>
        </w:rPr>
      </w:pPr>
    </w:p>
    <w:p w:rsidR="00DC3136" w:rsidRPr="00DC3136" w:rsidRDefault="00DC3136" w:rsidP="00DC3136"/>
    <w:p w:rsidR="00DC3136" w:rsidRDefault="00DC3136" w:rsidP="00DC3136">
      <w:pPr>
        <w:rPr>
          <w:noProof/>
        </w:rPr>
      </w:pPr>
    </w:p>
    <w:p w:rsidR="00DC3136" w:rsidRDefault="00DC3136" w:rsidP="00DC3136">
      <w:r>
        <w:br w:type="page"/>
      </w:r>
    </w:p>
    <w:p w:rsidR="00DC3136" w:rsidRPr="00B91803" w:rsidRDefault="00DC3136" w:rsidP="00DC313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9180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proofErr w:type="spellStart"/>
      <w:r w:rsidRPr="00B91803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B91803">
        <w:rPr>
          <w:rFonts w:ascii="Times New Roman" w:hAnsi="Times New Roman" w:cs="Times New Roman"/>
          <w:b/>
          <w:sz w:val="24"/>
          <w:szCs w:val="24"/>
        </w:rPr>
        <w:t>. Number of events of diabetes-related complications in men and women with diabetes in Hong Kong between 2001 and 2016</w:t>
      </w:r>
    </w:p>
    <w:p w:rsidR="00F52165" w:rsidRDefault="00F52165" w:rsidP="00DC313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37648" w:rsidRDefault="0036103A" w:rsidP="00DC3136">
      <w:pPr>
        <w:jc w:val="left"/>
        <w:rPr>
          <w:rFonts w:ascii="Times New Roman" w:hAnsi="Times New Roman" w:cs="Times New Roman"/>
          <w:sz w:val="24"/>
          <w:szCs w:val="24"/>
        </w:rPr>
      </w:pPr>
      <w:r w:rsidRPr="0036103A">
        <w:rPr>
          <w:noProof/>
          <w:lang w:val="en-US" w:eastAsia="zh-TW"/>
        </w:rPr>
      </w:r>
      <w:r w:rsidRPr="0036103A">
        <w:rPr>
          <w:noProof/>
          <w:lang w:val="en-US" w:eastAsia="zh-TW"/>
        </w:rPr>
        <w:pict>
          <v:group id="组合 7" o:spid="_x0000_s1044" style="width:331.65pt;height:396.85pt;mso-position-horizontal-relative:char;mso-position-vertical-relative:line" coordsize="42120,43941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">
            <v:shape id="图表 29" o:spid="_x0000_s1046" type="#_x0000_t75" style="position:absolute;width:42123;height:2200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">
              <v:imagedata r:id="rId10" o:title=""/>
              <o:lock v:ext="edit" aspectratio="f"/>
            </v:shape>
            <v:shape id="图表 30" o:spid="_x0000_s1045" type="#_x0000_t75" style="position:absolute;top:21897;width:42123;height:2205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">
              <v:imagedata r:id="rId11" o:title=""/>
              <o:lock v:ext="edit" aspectratio="f"/>
            </v:shape>
            <w10:wrap type="none"/>
            <w10:anchorlock/>
          </v:group>
        </w:pict>
      </w:r>
    </w:p>
    <w:p w:rsidR="002B0A4A" w:rsidRDefault="0065366B" w:rsidP="00DC3136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  <w:proofErr w:type="spellStart"/>
      <w:r w:rsidR="005A3F87">
        <w:rPr>
          <w:rFonts w:ascii="Times New Roman" w:hAnsi="Times New Roman" w:cs="Times New Roman"/>
          <w:sz w:val="24"/>
          <w:szCs w:val="24"/>
        </w:rPr>
        <w:t>CHD</w:t>
      </w:r>
      <w:proofErr w:type="spellEnd"/>
      <w:r w:rsidR="005A3F87">
        <w:rPr>
          <w:rFonts w:ascii="Times New Roman" w:hAnsi="Times New Roman" w:cs="Times New Roman"/>
          <w:sz w:val="24"/>
          <w:szCs w:val="24"/>
        </w:rPr>
        <w:t xml:space="preserve">, coronary heart disease; </w:t>
      </w:r>
      <w:r w:rsidR="00537648">
        <w:rPr>
          <w:rFonts w:ascii="Times New Roman" w:hAnsi="Times New Roman" w:cs="Times New Roman"/>
          <w:sz w:val="24"/>
          <w:szCs w:val="24"/>
        </w:rPr>
        <w:t xml:space="preserve">LEA, lower-extremity amputation </w:t>
      </w:r>
      <w:r w:rsidR="002B0A4A">
        <w:rPr>
          <w:rFonts w:ascii="Times New Roman" w:hAnsi="Times New Roman" w:cs="Times New Roman"/>
          <w:sz w:val="24"/>
          <w:szCs w:val="24"/>
        </w:rPr>
        <w:br w:type="page"/>
      </w:r>
    </w:p>
    <w:p w:rsidR="00B7294B" w:rsidRPr="00EA2D0F" w:rsidRDefault="00B7294B" w:rsidP="00B7294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EA2D0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proofErr w:type="spellStart"/>
      <w:r w:rsidRPr="00EA2D0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EA2D0F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35874461"/>
      <w:r>
        <w:rPr>
          <w:rFonts w:ascii="Times New Roman" w:hAnsi="Times New Roman" w:cs="Times New Roman"/>
          <w:b/>
          <w:sz w:val="24"/>
          <w:szCs w:val="24"/>
        </w:rPr>
        <w:t xml:space="preserve">Age-standardized event rates of diabetes-related complications in sensitivity analysis excluding people who were newly included in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KDS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each study year</w:t>
      </w:r>
      <w:bookmarkEnd w:id="0"/>
    </w:p>
    <w:p w:rsidR="000B5E00" w:rsidRDefault="000B5E00" w:rsidP="002B0A4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163D0" w:rsidRDefault="0050000F" w:rsidP="002B0A4A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inline distT="0" distB="0" distL="0" distR="0">
            <wp:extent cx="5274310" cy="200152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ensitivity.em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63D0" w:rsidRDefault="00666D10" w:rsidP="00C163D0">
      <w:pPr>
        <w:tabs>
          <w:tab w:val="left" w:pos="1068"/>
        </w:tabs>
        <w:jc w:val="left"/>
        <w:rPr>
          <w:rFonts w:ascii="Times New Roman" w:hAnsi="Times New Roman" w:cs="Times New Roman"/>
          <w:sz w:val="24"/>
          <w:szCs w:val="24"/>
          <w:lang w:eastAsia="zh-TW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HD</w:t>
      </w:r>
      <w:proofErr w:type="spellEnd"/>
      <w:r>
        <w:rPr>
          <w:rFonts w:ascii="Times New Roman" w:hAnsi="Times New Roman" w:cs="Times New Roman"/>
          <w:sz w:val="24"/>
          <w:szCs w:val="24"/>
        </w:rPr>
        <w:t>, coronary heart disease; LEA, lower-extremity amputatio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63D0">
        <w:rPr>
          <w:rFonts w:ascii="Times New Roman" w:hAnsi="Times New Roman" w:cs="Times New Roman"/>
          <w:sz w:val="24"/>
          <w:szCs w:val="24"/>
          <w:lang w:eastAsia="zh-TW"/>
        </w:rPr>
        <w:t xml:space="preserve">Dots are observed event rates. Solid lines are </w:t>
      </w:r>
      <w:r w:rsidR="00C163D0" w:rsidRPr="009C58C2">
        <w:rPr>
          <w:rFonts w:ascii="Times New Roman" w:hAnsi="Times New Roman" w:cs="Times New Roman"/>
          <w:sz w:val="24"/>
          <w:szCs w:val="24"/>
          <w:lang w:val="en-US" w:eastAsia="zh-TW"/>
        </w:rPr>
        <w:t>modeled</w:t>
      </w:r>
      <w:r w:rsidR="00C163D0">
        <w:rPr>
          <w:rFonts w:ascii="Times New Roman" w:hAnsi="Times New Roman" w:cs="Times New Roman"/>
          <w:sz w:val="24"/>
          <w:szCs w:val="24"/>
          <w:lang w:eastAsia="zh-TW"/>
        </w:rPr>
        <w:t xml:space="preserve"> event rates from the </w:t>
      </w:r>
      <w:proofErr w:type="spellStart"/>
      <w:r w:rsidR="00C163D0">
        <w:rPr>
          <w:rFonts w:ascii="Times New Roman" w:hAnsi="Times New Roman" w:cs="Times New Roman"/>
          <w:sz w:val="24"/>
          <w:szCs w:val="24"/>
          <w:lang w:eastAsia="zh-TW"/>
        </w:rPr>
        <w:t>Joinpoint</w:t>
      </w:r>
      <w:proofErr w:type="spellEnd"/>
      <w:r w:rsidR="00C163D0">
        <w:rPr>
          <w:rFonts w:ascii="Times New Roman" w:hAnsi="Times New Roman" w:cs="Times New Roman"/>
          <w:sz w:val="24"/>
          <w:szCs w:val="24"/>
          <w:lang w:eastAsia="zh-TW"/>
        </w:rPr>
        <w:t xml:space="preserve"> regression analysis.</w:t>
      </w:r>
      <w:r w:rsidRPr="00666D1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13C8A" w:rsidRDefault="00613C8A" w:rsidP="002B0A4A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B1DB2" w:rsidRPr="00EA2D0F" w:rsidRDefault="002B0A4A" w:rsidP="002B0A4A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EA2D0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proofErr w:type="spellStart"/>
      <w:r w:rsidR="00613C8A" w:rsidRPr="00EA2D0F">
        <w:rPr>
          <w:rFonts w:ascii="Times New Roman" w:hAnsi="Times New Roman" w:cs="Times New Roman"/>
          <w:b/>
          <w:sz w:val="24"/>
          <w:szCs w:val="24"/>
        </w:rPr>
        <w:t>S</w:t>
      </w:r>
      <w:r w:rsidR="00613C8A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Pr="00EA2D0F">
        <w:rPr>
          <w:rFonts w:ascii="Times New Roman" w:hAnsi="Times New Roman" w:cs="Times New Roman"/>
          <w:b/>
          <w:sz w:val="24"/>
          <w:szCs w:val="24"/>
        </w:rPr>
        <w:t xml:space="preserve">. Proportion of </w:t>
      </w:r>
      <w:r w:rsidR="00EA2D0F" w:rsidRPr="00EA2D0F">
        <w:rPr>
          <w:rFonts w:ascii="Times New Roman" w:hAnsi="Times New Roman" w:cs="Times New Roman"/>
          <w:b/>
          <w:sz w:val="24"/>
          <w:szCs w:val="24"/>
        </w:rPr>
        <w:t>coronary heart disease</w:t>
      </w:r>
      <w:r w:rsidRPr="00EA2D0F">
        <w:rPr>
          <w:rFonts w:ascii="Times New Roman" w:hAnsi="Times New Roman" w:cs="Times New Roman"/>
          <w:b/>
          <w:sz w:val="24"/>
          <w:szCs w:val="24"/>
        </w:rPr>
        <w:t xml:space="preserve"> events by age group</w:t>
      </w:r>
      <w:r w:rsidR="00DB1DB2" w:rsidRPr="00EA2D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A2D0F">
        <w:rPr>
          <w:rFonts w:ascii="Times New Roman" w:hAnsi="Times New Roman" w:cs="Times New Roman"/>
          <w:b/>
          <w:sz w:val="24"/>
          <w:szCs w:val="24"/>
        </w:rPr>
        <w:t>in men and women with diabetes in Hong Kong between 2001 and 2016</w:t>
      </w:r>
    </w:p>
    <w:p w:rsidR="00DB1DB2" w:rsidRDefault="00DB1DB2" w:rsidP="002B0A4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B1DB2" w:rsidRDefault="0036103A" w:rsidP="002B0A4A">
      <w:pPr>
        <w:jc w:val="left"/>
        <w:rPr>
          <w:rFonts w:ascii="Times New Roman" w:hAnsi="Times New Roman" w:cs="Times New Roman"/>
          <w:sz w:val="24"/>
          <w:szCs w:val="24"/>
        </w:rPr>
      </w:pPr>
      <w:r w:rsidRPr="0036103A">
        <w:rPr>
          <w:noProof/>
          <w:lang w:val="en-US" w:eastAsia="zh-TW"/>
        </w:rPr>
      </w:r>
      <w:r w:rsidRPr="0036103A">
        <w:rPr>
          <w:noProof/>
          <w:lang w:val="en-US" w:eastAsia="zh-TW"/>
        </w:rPr>
        <w:pict>
          <v:group id="组合 1" o:spid="_x0000_s1041" style="width:331.65pt;height:396.85pt;mso-position-horizontal-relative:char;mso-position-vertical-relative:line" coordsize="42120,50534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">
            <v:shape id="图表 2" o:spid="_x0000_s1043" type="#_x0000_t75" style="position:absolute;width:42123;height:2524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">
              <v:imagedata r:id="rId13" o:title=""/>
            </v:shape>
            <v:shape id="图表 9" o:spid="_x0000_s1042" type="#_x0000_t75" style="position:absolute;top:25243;width:42123;height:2530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">
              <v:imagedata r:id="rId14" o:title=""/>
            </v:shape>
            <w10:wrap type="none"/>
            <w10:anchorlock/>
          </v:group>
        </w:pict>
      </w:r>
    </w:p>
    <w:p w:rsidR="00DB1DB2" w:rsidRDefault="00DB1DB2" w:rsidP="002B0A4A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B1DB2" w:rsidRPr="00B91803" w:rsidRDefault="00DB1DB2" w:rsidP="00DB1DB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9180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proofErr w:type="spellStart"/>
      <w:r w:rsidR="00613C8A" w:rsidRPr="00B91803">
        <w:rPr>
          <w:rFonts w:ascii="Times New Roman" w:hAnsi="Times New Roman" w:cs="Times New Roman"/>
          <w:b/>
          <w:sz w:val="24"/>
          <w:szCs w:val="24"/>
        </w:rPr>
        <w:t>S</w:t>
      </w:r>
      <w:r w:rsidR="00613C8A"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Pr="00B91803">
        <w:rPr>
          <w:rFonts w:ascii="Times New Roman" w:hAnsi="Times New Roman" w:cs="Times New Roman"/>
          <w:b/>
          <w:sz w:val="24"/>
          <w:szCs w:val="24"/>
        </w:rPr>
        <w:t>. Proportion of stroke events by age group in men and women with diabetes in Hong Kong between 2001 and 2016</w:t>
      </w:r>
    </w:p>
    <w:p w:rsidR="00DB1DB2" w:rsidRDefault="00DB1DB2" w:rsidP="00DB1DB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B1DB2" w:rsidRDefault="0036103A" w:rsidP="00DB1DB2">
      <w:pPr>
        <w:jc w:val="left"/>
        <w:rPr>
          <w:rFonts w:ascii="Times New Roman" w:hAnsi="Times New Roman" w:cs="Times New Roman"/>
          <w:sz w:val="24"/>
          <w:szCs w:val="24"/>
        </w:rPr>
      </w:pPr>
      <w:r w:rsidRPr="0036103A">
        <w:rPr>
          <w:noProof/>
          <w:lang w:val="en-US" w:eastAsia="zh-TW"/>
        </w:rPr>
      </w:r>
      <w:r w:rsidRPr="0036103A">
        <w:rPr>
          <w:noProof/>
          <w:lang w:val="en-US" w:eastAsia="zh-TW"/>
        </w:rPr>
        <w:pict>
          <v:group id="组合 6" o:spid="_x0000_s1038" style="width:331.65pt;height:396.85pt;mso-position-horizontal-relative:char;mso-position-vertical-relative:line" coordsize="45758,54940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">
            <v:shape id="图表 11" o:spid="_x0000_s1040" type="#_x0000_t75" style="position:absolute;width:45695;height:2744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">
              <v:imagedata r:id="rId15" o:title=""/>
              <o:lock v:ext="edit" aspectratio="f"/>
            </v:shape>
            <v:shape id="图表 12" o:spid="_x0000_s1039" type="#_x0000_t75" style="position:absolute;top:27444;width:45761;height:2751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">
              <v:imagedata r:id="rId16" o:title=""/>
              <o:lock v:ext="edit" aspectratio="f"/>
            </v:shape>
            <w10:wrap type="none"/>
            <w10:anchorlock/>
          </v:group>
        </w:pict>
      </w:r>
      <w:r w:rsidR="00DB1DB2">
        <w:rPr>
          <w:rFonts w:ascii="Times New Roman" w:hAnsi="Times New Roman" w:cs="Times New Roman"/>
          <w:sz w:val="24"/>
          <w:szCs w:val="24"/>
        </w:rPr>
        <w:t xml:space="preserve"> </w:t>
      </w:r>
      <w:r w:rsidR="00DB1DB2">
        <w:rPr>
          <w:rFonts w:ascii="Times New Roman" w:hAnsi="Times New Roman" w:cs="Times New Roman"/>
          <w:sz w:val="24"/>
          <w:szCs w:val="24"/>
        </w:rPr>
        <w:br w:type="page"/>
      </w:r>
    </w:p>
    <w:p w:rsidR="00DB1DB2" w:rsidRPr="00B91803" w:rsidRDefault="00DB1DB2" w:rsidP="00DB1DB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9180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proofErr w:type="spellStart"/>
      <w:r w:rsidR="00613C8A" w:rsidRPr="00B91803">
        <w:rPr>
          <w:rFonts w:ascii="Times New Roman" w:hAnsi="Times New Roman" w:cs="Times New Roman"/>
          <w:b/>
          <w:sz w:val="24"/>
          <w:szCs w:val="24"/>
        </w:rPr>
        <w:t>S</w:t>
      </w:r>
      <w:r w:rsidR="00613C8A"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Pr="00B91803">
        <w:rPr>
          <w:rFonts w:ascii="Times New Roman" w:hAnsi="Times New Roman" w:cs="Times New Roman"/>
          <w:b/>
          <w:sz w:val="24"/>
          <w:szCs w:val="24"/>
        </w:rPr>
        <w:t xml:space="preserve">. Proportion of </w:t>
      </w:r>
      <w:r w:rsidR="00082781">
        <w:rPr>
          <w:rFonts w:ascii="Times New Roman" w:hAnsi="Times New Roman" w:cs="Times New Roman"/>
          <w:b/>
          <w:sz w:val="24"/>
          <w:szCs w:val="24"/>
        </w:rPr>
        <w:t>heart failure</w:t>
      </w:r>
      <w:r w:rsidRPr="00B91803">
        <w:rPr>
          <w:rFonts w:ascii="Times New Roman" w:hAnsi="Times New Roman" w:cs="Times New Roman"/>
          <w:b/>
          <w:sz w:val="24"/>
          <w:szCs w:val="24"/>
        </w:rPr>
        <w:t xml:space="preserve"> events by age group in men and women with diabetes in Hong Kong between 2001 and 2016</w:t>
      </w:r>
    </w:p>
    <w:p w:rsidR="00DB1DB2" w:rsidRDefault="00DB1DB2" w:rsidP="00DB1DB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B1DB2" w:rsidRDefault="0036103A" w:rsidP="00DB1DB2">
      <w:pPr>
        <w:jc w:val="left"/>
        <w:rPr>
          <w:rFonts w:ascii="Times New Roman" w:hAnsi="Times New Roman" w:cs="Times New Roman"/>
          <w:sz w:val="24"/>
          <w:szCs w:val="24"/>
        </w:rPr>
      </w:pPr>
      <w:r w:rsidRPr="0036103A">
        <w:rPr>
          <w:noProof/>
          <w:lang w:val="en-US" w:eastAsia="zh-TW"/>
        </w:rPr>
      </w:r>
      <w:r w:rsidRPr="0036103A">
        <w:rPr>
          <w:noProof/>
          <w:lang w:val="en-US" w:eastAsia="zh-TW"/>
        </w:rPr>
        <w:pict>
          <v:group id="_x0000_s1035" style="width:331.65pt;height:396.85pt;mso-position-horizontal-relative:char;mso-position-vertical-relative:line" coordsize="45720,54787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">
            <v:shape id="图表 14" o:spid="_x0000_s1037" type="#_x0000_t75" style="position:absolute;width:45723;height:2743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">
              <v:imagedata r:id="rId17" o:title=""/>
              <o:lock v:ext="edit" aspectratio="f"/>
            </v:shape>
            <v:shape id="图表 15" o:spid="_x0000_s1036" type="#_x0000_t75" style="position:absolute;top:27302;width:45723;height:2750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">
              <v:imagedata r:id="rId18" o:title=""/>
              <o:lock v:ext="edit" aspectratio="f"/>
            </v:shape>
            <w10:wrap type="none"/>
            <w10:anchorlock/>
          </v:group>
        </w:pict>
      </w:r>
      <w:r w:rsidR="00DB1DB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B1DB2" w:rsidRDefault="00DB1DB2" w:rsidP="00DB1DB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2375C" w:rsidRPr="00A205E9" w:rsidRDefault="00DB1DB2" w:rsidP="00DB1DB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205E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proofErr w:type="spellStart"/>
      <w:r w:rsidR="00613C8A" w:rsidRPr="00A205E9">
        <w:rPr>
          <w:rFonts w:ascii="Times New Roman" w:hAnsi="Times New Roman" w:cs="Times New Roman"/>
          <w:b/>
          <w:sz w:val="24"/>
          <w:szCs w:val="24"/>
        </w:rPr>
        <w:t>S</w:t>
      </w:r>
      <w:r w:rsidR="00613C8A">
        <w:rPr>
          <w:rFonts w:ascii="Times New Roman" w:hAnsi="Times New Roman" w:cs="Times New Roman"/>
          <w:b/>
          <w:sz w:val="24"/>
          <w:szCs w:val="24"/>
        </w:rPr>
        <w:t>7</w:t>
      </w:r>
      <w:proofErr w:type="spellEnd"/>
      <w:r w:rsidRPr="00A205E9">
        <w:rPr>
          <w:rFonts w:ascii="Times New Roman" w:hAnsi="Times New Roman" w:cs="Times New Roman"/>
          <w:b/>
          <w:sz w:val="24"/>
          <w:szCs w:val="24"/>
        </w:rPr>
        <w:t xml:space="preserve">. Proportion of </w:t>
      </w:r>
      <w:r w:rsidR="00614AC0">
        <w:rPr>
          <w:rFonts w:ascii="Times New Roman" w:hAnsi="Times New Roman" w:cs="Times New Roman"/>
          <w:b/>
          <w:sz w:val="24"/>
          <w:szCs w:val="24"/>
        </w:rPr>
        <w:t>hyperglycaemic</w:t>
      </w:r>
      <w:r w:rsidR="00A205E9" w:rsidRPr="00A205E9">
        <w:rPr>
          <w:rFonts w:ascii="Times New Roman" w:hAnsi="Times New Roman" w:cs="Times New Roman"/>
          <w:b/>
          <w:sz w:val="24"/>
          <w:szCs w:val="24"/>
        </w:rPr>
        <w:t xml:space="preserve"> crisis</w:t>
      </w:r>
      <w:r w:rsidRPr="00A205E9">
        <w:rPr>
          <w:rFonts w:ascii="Times New Roman" w:hAnsi="Times New Roman" w:cs="Times New Roman"/>
          <w:b/>
          <w:sz w:val="24"/>
          <w:szCs w:val="24"/>
        </w:rPr>
        <w:t xml:space="preserve"> events by age group in men and women with diabetes in Hong Kong between 2001 and 2016</w:t>
      </w:r>
    </w:p>
    <w:p w:rsidR="0042375C" w:rsidRDefault="0042375C" w:rsidP="00DB1DB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2375C" w:rsidRDefault="0036103A" w:rsidP="00DB1DB2">
      <w:pPr>
        <w:jc w:val="left"/>
        <w:rPr>
          <w:rFonts w:ascii="Times New Roman" w:hAnsi="Times New Roman" w:cs="Times New Roman"/>
          <w:sz w:val="24"/>
          <w:szCs w:val="24"/>
        </w:rPr>
      </w:pPr>
      <w:r w:rsidRPr="0036103A">
        <w:rPr>
          <w:noProof/>
          <w:lang w:val="en-US" w:eastAsia="zh-TW"/>
        </w:rPr>
      </w:r>
      <w:r w:rsidRPr="0036103A">
        <w:rPr>
          <w:noProof/>
          <w:lang w:val="en-US" w:eastAsia="zh-TW"/>
        </w:rPr>
        <w:pict>
          <v:group id="组合 5" o:spid="_x0000_s1032" style="width:331.65pt;height:396.85pt;mso-position-horizontal-relative:char;mso-position-vertical-relative:line" coordsize="45758,54864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">
            <v:shape id="图表 17" o:spid="_x0000_s1034" type="#_x0000_t75" style="position:absolute;width:45695;height:2740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">
              <v:imagedata r:id="rId19" o:title=""/>
              <o:lock v:ext="edit" aspectratio="f"/>
            </v:shape>
            <v:shape id="图表 18" o:spid="_x0000_s1033" type="#_x0000_t75" style="position:absolute;top:27406;width:45761;height:2747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">
              <v:imagedata r:id="rId20" o:title=""/>
              <o:lock v:ext="edit" aspectratio="f"/>
            </v:shape>
            <w10:wrap type="none"/>
            <w10:anchorlock/>
          </v:group>
        </w:pict>
      </w:r>
      <w:r w:rsidR="0042375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205E9" w:rsidRDefault="00A205E9" w:rsidP="00DB1DB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205E9" w:rsidRDefault="00A205E9" w:rsidP="00DB1DB2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B1DB2" w:rsidRPr="00B91803" w:rsidRDefault="00DB1DB2" w:rsidP="00DB1DB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9180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proofErr w:type="spellStart"/>
      <w:r w:rsidR="00613C8A" w:rsidRPr="00B91803">
        <w:rPr>
          <w:rFonts w:ascii="Times New Roman" w:hAnsi="Times New Roman" w:cs="Times New Roman"/>
          <w:b/>
          <w:sz w:val="24"/>
          <w:szCs w:val="24"/>
        </w:rPr>
        <w:t>S</w:t>
      </w:r>
      <w:r w:rsidR="00613C8A">
        <w:rPr>
          <w:rFonts w:ascii="Times New Roman" w:hAnsi="Times New Roman" w:cs="Times New Roman"/>
          <w:b/>
          <w:sz w:val="24"/>
          <w:szCs w:val="24"/>
        </w:rPr>
        <w:t>8</w:t>
      </w:r>
      <w:proofErr w:type="spellEnd"/>
      <w:r w:rsidRPr="00B91803">
        <w:rPr>
          <w:rFonts w:ascii="Times New Roman" w:hAnsi="Times New Roman" w:cs="Times New Roman"/>
          <w:b/>
          <w:sz w:val="24"/>
          <w:szCs w:val="24"/>
        </w:rPr>
        <w:t>. Proportion of amputation events by age group in men and women with diabetes in Hong Kong between 2001 and 2016</w:t>
      </w:r>
    </w:p>
    <w:p w:rsidR="0042375C" w:rsidRDefault="0042375C" w:rsidP="00DB1DB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2375C" w:rsidRDefault="0036103A" w:rsidP="00DB1DB2">
      <w:pPr>
        <w:jc w:val="left"/>
        <w:rPr>
          <w:rFonts w:ascii="Times New Roman" w:hAnsi="Times New Roman" w:cs="Times New Roman"/>
          <w:sz w:val="24"/>
          <w:szCs w:val="24"/>
        </w:rPr>
      </w:pPr>
      <w:r w:rsidRPr="0036103A">
        <w:rPr>
          <w:noProof/>
          <w:lang w:val="en-US" w:eastAsia="zh-TW"/>
        </w:rPr>
        <w:pict>
          <v:group id="_x0000_s1029" style="position:absolute;margin-left:0;margin-top:-.05pt;width:331.65pt;height:396.85pt;z-index:251659264" coordsize="42158,54940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">
            <v:shape id="图表 20" o:spid="_x0000_s1031" type="#_x0000_t75" style="position:absolute;width:42100;height:2744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">
              <v:imagedata r:id="rId21" o:title=""/>
              <o:lock v:ext="edit" aspectratio="f"/>
            </v:shape>
            <v:shape id="图表 21" o:spid="_x0000_s1030" type="#_x0000_t75" style="position:absolute;top:27444;width:42161;height:2751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">
              <v:imagedata r:id="rId22" o:title=""/>
              <o:lock v:ext="edit" aspectratio="f"/>
            </v:shape>
          </v:group>
        </w:pict>
      </w:r>
    </w:p>
    <w:p w:rsidR="00DB1DB2" w:rsidRDefault="00DB1DB2" w:rsidP="00DB1DB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B1DB2" w:rsidRDefault="00DB1DB2" w:rsidP="00DB1DB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B1DB2" w:rsidRDefault="00DB1DB2" w:rsidP="00DB1DB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B0A4A" w:rsidRDefault="002B0A4A" w:rsidP="002B0A4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C3136" w:rsidRDefault="00DC3136" w:rsidP="00DC313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C3136" w:rsidRDefault="00DC3136" w:rsidP="00DC3136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C3136" w:rsidRDefault="00DC3136" w:rsidP="00DC3136"/>
    <w:p w:rsidR="00365FF4" w:rsidRPr="00365FF4" w:rsidRDefault="00365FF4" w:rsidP="00365FF4"/>
    <w:p w:rsidR="00365FF4" w:rsidRPr="00365FF4" w:rsidRDefault="00365FF4" w:rsidP="00365FF4"/>
    <w:p w:rsidR="00365FF4" w:rsidRPr="00365FF4" w:rsidRDefault="00365FF4" w:rsidP="00365FF4"/>
    <w:p w:rsidR="00365FF4" w:rsidRPr="00365FF4" w:rsidRDefault="00365FF4" w:rsidP="00365FF4"/>
    <w:p w:rsidR="00365FF4" w:rsidRPr="00365FF4" w:rsidRDefault="00365FF4" w:rsidP="00365FF4"/>
    <w:p w:rsidR="00365FF4" w:rsidRPr="00365FF4" w:rsidRDefault="00365FF4" w:rsidP="00365FF4"/>
    <w:p w:rsidR="00365FF4" w:rsidRPr="00365FF4" w:rsidRDefault="00365FF4" w:rsidP="00365FF4"/>
    <w:p w:rsidR="00365FF4" w:rsidRPr="00365FF4" w:rsidRDefault="00365FF4" w:rsidP="00365FF4"/>
    <w:p w:rsidR="00365FF4" w:rsidRPr="00365FF4" w:rsidRDefault="00365FF4" w:rsidP="00365FF4"/>
    <w:p w:rsidR="00365FF4" w:rsidRPr="00365FF4" w:rsidRDefault="00365FF4" w:rsidP="00365FF4"/>
    <w:p w:rsidR="00365FF4" w:rsidRPr="00365FF4" w:rsidRDefault="00365FF4" w:rsidP="00365FF4"/>
    <w:p w:rsidR="00365FF4" w:rsidRPr="00365FF4" w:rsidRDefault="00365FF4" w:rsidP="00365FF4"/>
    <w:p w:rsidR="00365FF4" w:rsidRDefault="00365FF4" w:rsidP="00365FF4">
      <w:pPr>
        <w:sectPr w:rsidR="00365FF4">
          <w:footerReference w:type="default" r:id="rId2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D01C0" w:rsidRPr="00B91803" w:rsidRDefault="007D01C0" w:rsidP="007D01C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9180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B91803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B9180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Characteristics of people in th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KDS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between 2001 and 2016</w:t>
      </w:r>
    </w:p>
    <w:tbl>
      <w:tblPr>
        <w:tblStyle w:val="TableGrid"/>
        <w:tblW w:w="0" w:type="auto"/>
        <w:tblLayout w:type="fixed"/>
        <w:tblLook w:val="04A0"/>
      </w:tblPr>
      <w:tblGrid>
        <w:gridCol w:w="2122"/>
        <w:gridCol w:w="739"/>
        <w:gridCol w:w="739"/>
        <w:gridCol w:w="739"/>
        <w:gridCol w:w="739"/>
        <w:gridCol w:w="739"/>
        <w:gridCol w:w="739"/>
        <w:gridCol w:w="739"/>
        <w:gridCol w:w="740"/>
        <w:gridCol w:w="739"/>
        <w:gridCol w:w="739"/>
        <w:gridCol w:w="739"/>
        <w:gridCol w:w="739"/>
        <w:gridCol w:w="739"/>
        <w:gridCol w:w="739"/>
        <w:gridCol w:w="739"/>
        <w:gridCol w:w="740"/>
      </w:tblGrid>
      <w:tr w:rsidR="00D0099B" w:rsidRPr="00FE2E75" w:rsidTr="00E17033">
        <w:tc>
          <w:tcPr>
            <w:tcW w:w="2122" w:type="dxa"/>
          </w:tcPr>
          <w:p w:rsidR="007D01C0" w:rsidRPr="00FE2E75" w:rsidRDefault="007D01C0" w:rsidP="004E32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7D01C0" w:rsidRPr="00D0099B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99B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39" w:type="dxa"/>
          </w:tcPr>
          <w:p w:rsidR="007D01C0" w:rsidRPr="00D0099B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99B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739" w:type="dxa"/>
          </w:tcPr>
          <w:p w:rsidR="007D01C0" w:rsidRPr="00D0099B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99B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739" w:type="dxa"/>
          </w:tcPr>
          <w:p w:rsidR="007D01C0" w:rsidRPr="00D0099B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99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739" w:type="dxa"/>
          </w:tcPr>
          <w:p w:rsidR="007D01C0" w:rsidRPr="00D0099B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99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739" w:type="dxa"/>
          </w:tcPr>
          <w:p w:rsidR="007D01C0" w:rsidRPr="00D0099B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99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739" w:type="dxa"/>
          </w:tcPr>
          <w:p w:rsidR="007D01C0" w:rsidRPr="00D0099B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99B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740" w:type="dxa"/>
          </w:tcPr>
          <w:p w:rsidR="007D01C0" w:rsidRPr="00D0099B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99B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739" w:type="dxa"/>
          </w:tcPr>
          <w:p w:rsidR="007D01C0" w:rsidRPr="00D0099B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99B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39" w:type="dxa"/>
          </w:tcPr>
          <w:p w:rsidR="007D01C0" w:rsidRPr="00D0099B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99B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739" w:type="dxa"/>
          </w:tcPr>
          <w:p w:rsidR="007D01C0" w:rsidRPr="00D0099B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99B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39" w:type="dxa"/>
          </w:tcPr>
          <w:p w:rsidR="007D01C0" w:rsidRPr="00D0099B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99B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39" w:type="dxa"/>
          </w:tcPr>
          <w:p w:rsidR="007D01C0" w:rsidRPr="00D0099B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99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39" w:type="dxa"/>
          </w:tcPr>
          <w:p w:rsidR="007D01C0" w:rsidRPr="00D0099B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99B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739" w:type="dxa"/>
          </w:tcPr>
          <w:p w:rsidR="007D01C0" w:rsidRPr="00E17033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033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740" w:type="dxa"/>
          </w:tcPr>
          <w:p w:rsidR="007D01C0" w:rsidRPr="00E17033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7033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D0099B" w:rsidRPr="00FE2E75" w:rsidTr="00E17033">
        <w:tc>
          <w:tcPr>
            <w:tcW w:w="2122" w:type="dxa"/>
          </w:tcPr>
          <w:p w:rsidR="00B55BEF" w:rsidRPr="00FE2E75" w:rsidRDefault="00B55BEF" w:rsidP="00D009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739" w:type="dxa"/>
          </w:tcPr>
          <w:p w:rsidR="00B55BEF" w:rsidRPr="00D0099B" w:rsidRDefault="00B55BEF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B55BEF" w:rsidRPr="00D0099B" w:rsidRDefault="00B55BEF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B55BEF" w:rsidRPr="00D0099B" w:rsidRDefault="00B55BEF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B55BEF" w:rsidRPr="00D0099B" w:rsidRDefault="00B55BEF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B55BEF" w:rsidRPr="00D0099B" w:rsidRDefault="00B55BEF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B55BEF" w:rsidRPr="00D0099B" w:rsidRDefault="00B55BEF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B55BEF" w:rsidRPr="00D0099B" w:rsidRDefault="00B55BEF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</w:tcPr>
          <w:p w:rsidR="00B55BEF" w:rsidRPr="00D0099B" w:rsidRDefault="00B55BEF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B55BEF" w:rsidRPr="00D0099B" w:rsidRDefault="00B55BEF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B55BEF" w:rsidRPr="00D0099B" w:rsidRDefault="00B55BEF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B55BEF" w:rsidRPr="00D0099B" w:rsidRDefault="00B55BEF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B55BEF" w:rsidRPr="00D0099B" w:rsidRDefault="00B55BEF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B55BEF" w:rsidRPr="00D0099B" w:rsidRDefault="00B55BEF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B55BEF" w:rsidRPr="00D0099B" w:rsidRDefault="00B55BEF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B55BEF" w:rsidRPr="00D0099B" w:rsidRDefault="00B55BEF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</w:tcPr>
          <w:p w:rsidR="00B55BEF" w:rsidRPr="00D0099B" w:rsidRDefault="00B55BEF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99B" w:rsidRPr="00FE2E75" w:rsidTr="00E17033">
        <w:tc>
          <w:tcPr>
            <w:tcW w:w="2122" w:type="dxa"/>
          </w:tcPr>
          <w:p w:rsidR="00D0099B" w:rsidRPr="00FE2E75" w:rsidRDefault="00D0099B" w:rsidP="00D009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36114393"/>
            <w:r w:rsidRPr="00FE2E75">
              <w:rPr>
                <w:rFonts w:ascii="Times New Roman" w:hAnsi="Times New Roman" w:cs="Times New Roman"/>
                <w:sz w:val="20"/>
                <w:szCs w:val="20"/>
              </w:rPr>
              <w:t xml:space="preserve">Numb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the middle of </w:t>
            </w:r>
            <w:r w:rsidR="000219E7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739" w:type="dxa"/>
          </w:tcPr>
          <w:p w:rsidR="00D0099B" w:rsidRPr="00385C46" w:rsidRDefault="00D0099B" w:rsidP="00D0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2,625</w:t>
            </w:r>
          </w:p>
        </w:tc>
        <w:tc>
          <w:tcPr>
            <w:tcW w:w="739" w:type="dxa"/>
          </w:tcPr>
          <w:p w:rsidR="00D0099B" w:rsidRPr="00672BBC" w:rsidRDefault="00D0099B" w:rsidP="00D0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68,865</w:t>
            </w:r>
          </w:p>
        </w:tc>
        <w:tc>
          <w:tcPr>
            <w:tcW w:w="739" w:type="dxa"/>
          </w:tcPr>
          <w:p w:rsidR="00D0099B" w:rsidRPr="00672BBC" w:rsidRDefault="00D0099B" w:rsidP="00D0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80,287</w:t>
            </w:r>
          </w:p>
        </w:tc>
        <w:tc>
          <w:tcPr>
            <w:tcW w:w="739" w:type="dxa"/>
          </w:tcPr>
          <w:p w:rsidR="00D0099B" w:rsidRPr="00672BBC" w:rsidRDefault="00D0099B" w:rsidP="00D0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102,496</w:t>
            </w:r>
          </w:p>
        </w:tc>
        <w:tc>
          <w:tcPr>
            <w:tcW w:w="739" w:type="dxa"/>
          </w:tcPr>
          <w:p w:rsidR="00D0099B" w:rsidRPr="00672BBC" w:rsidRDefault="00D0099B" w:rsidP="00D0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119,608</w:t>
            </w:r>
          </w:p>
        </w:tc>
        <w:tc>
          <w:tcPr>
            <w:tcW w:w="739" w:type="dxa"/>
          </w:tcPr>
          <w:p w:rsidR="00D0099B" w:rsidRPr="00672BBC" w:rsidRDefault="00D0099B" w:rsidP="00D0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135,859</w:t>
            </w:r>
          </w:p>
        </w:tc>
        <w:tc>
          <w:tcPr>
            <w:tcW w:w="739" w:type="dxa"/>
          </w:tcPr>
          <w:p w:rsidR="00D0099B" w:rsidRPr="00672BBC" w:rsidRDefault="00D0099B" w:rsidP="00D0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148,542</w:t>
            </w:r>
          </w:p>
        </w:tc>
        <w:tc>
          <w:tcPr>
            <w:tcW w:w="740" w:type="dxa"/>
          </w:tcPr>
          <w:p w:rsidR="00D0099B" w:rsidRPr="00672BBC" w:rsidRDefault="00D0099B" w:rsidP="00D0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161,769</w:t>
            </w:r>
          </w:p>
        </w:tc>
        <w:tc>
          <w:tcPr>
            <w:tcW w:w="739" w:type="dxa"/>
          </w:tcPr>
          <w:p w:rsidR="00D0099B" w:rsidRPr="00672BBC" w:rsidRDefault="00D0099B" w:rsidP="00D0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176,349</w:t>
            </w:r>
          </w:p>
        </w:tc>
        <w:tc>
          <w:tcPr>
            <w:tcW w:w="739" w:type="dxa"/>
          </w:tcPr>
          <w:p w:rsidR="00D0099B" w:rsidRPr="00672BBC" w:rsidRDefault="00D0099B" w:rsidP="00D0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191,431</w:t>
            </w:r>
          </w:p>
        </w:tc>
        <w:tc>
          <w:tcPr>
            <w:tcW w:w="739" w:type="dxa"/>
          </w:tcPr>
          <w:p w:rsidR="00D0099B" w:rsidRPr="00672BBC" w:rsidRDefault="00D0099B" w:rsidP="00D0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07,775</w:t>
            </w:r>
          </w:p>
        </w:tc>
        <w:tc>
          <w:tcPr>
            <w:tcW w:w="739" w:type="dxa"/>
          </w:tcPr>
          <w:p w:rsidR="00D0099B" w:rsidRPr="00672BBC" w:rsidRDefault="00D0099B" w:rsidP="00D0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24,461</w:t>
            </w:r>
          </w:p>
        </w:tc>
        <w:tc>
          <w:tcPr>
            <w:tcW w:w="739" w:type="dxa"/>
          </w:tcPr>
          <w:p w:rsidR="00D0099B" w:rsidRPr="00672BBC" w:rsidRDefault="00D0099B" w:rsidP="00D0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40,527</w:t>
            </w:r>
          </w:p>
        </w:tc>
        <w:tc>
          <w:tcPr>
            <w:tcW w:w="739" w:type="dxa"/>
          </w:tcPr>
          <w:p w:rsidR="00D0099B" w:rsidRPr="00672BBC" w:rsidRDefault="00D0099B" w:rsidP="00D0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55,876</w:t>
            </w:r>
          </w:p>
        </w:tc>
        <w:tc>
          <w:tcPr>
            <w:tcW w:w="739" w:type="dxa"/>
          </w:tcPr>
          <w:p w:rsidR="00D0099B" w:rsidRPr="00672BBC" w:rsidRDefault="00D0099B" w:rsidP="00D0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70,611</w:t>
            </w:r>
          </w:p>
        </w:tc>
        <w:tc>
          <w:tcPr>
            <w:tcW w:w="740" w:type="dxa"/>
          </w:tcPr>
          <w:p w:rsidR="00D0099B" w:rsidRPr="00672BBC" w:rsidRDefault="00D0099B" w:rsidP="00D009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85,988</w:t>
            </w:r>
          </w:p>
        </w:tc>
      </w:tr>
      <w:tr w:rsidR="00D0099B" w:rsidRPr="00FE2E75" w:rsidTr="00E17033">
        <w:tc>
          <w:tcPr>
            <w:tcW w:w="2122" w:type="dxa"/>
          </w:tcPr>
          <w:p w:rsidR="007D01C0" w:rsidRPr="00FE2E75" w:rsidRDefault="00FE2E75" w:rsidP="00D009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E75">
              <w:rPr>
                <w:rFonts w:ascii="Times New Roman" w:hAnsi="Times New Roman" w:cs="Times New Roman"/>
                <w:sz w:val="20"/>
                <w:szCs w:val="20"/>
              </w:rPr>
              <w:t>Mean age</w:t>
            </w:r>
            <w:r w:rsidR="00E170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4BA5">
              <w:rPr>
                <w:rFonts w:ascii="Times New Roman" w:hAnsi="Times New Roman" w:cs="Times New Roman"/>
                <w:sz w:val="20"/>
                <w:szCs w:val="20"/>
              </w:rPr>
              <w:t>at the study year</w:t>
            </w:r>
            <w:r w:rsidR="00385C46"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  <w:r w:rsidR="00E17033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672BBC" w:rsidRDefault="0011122E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  <w:bookmarkStart w:id="2" w:name="OLE_LINK106"/>
            <w:bookmarkStart w:id="3" w:name="OLE_LINK107"/>
            <w:r w:rsidR="00D954A1">
              <w:rPr>
                <w:rFonts w:ascii="Times New Roman" w:hAnsi="Times New Roman" w:cs="Times New Roman"/>
                <w:sz w:val="20"/>
                <w:szCs w:val="20"/>
              </w:rPr>
              <w:t xml:space="preserve"> (12.9)</w:t>
            </w:r>
            <w:bookmarkEnd w:id="2"/>
            <w:bookmarkEnd w:id="3"/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28141B" w:rsidRDefault="0011122E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  <w:r w:rsidR="00D954A1">
              <w:rPr>
                <w:rFonts w:ascii="Times New Roman" w:hAnsi="Times New Roman" w:cs="Times New Roman"/>
                <w:sz w:val="20"/>
                <w:szCs w:val="20"/>
              </w:rPr>
              <w:t xml:space="preserve"> (12.9)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385C46" w:rsidRDefault="0011122E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  <w:r w:rsidR="00D954A1">
              <w:rPr>
                <w:rFonts w:ascii="Times New Roman" w:hAnsi="Times New Roman" w:cs="Times New Roman"/>
                <w:sz w:val="20"/>
                <w:szCs w:val="20"/>
              </w:rPr>
              <w:t xml:space="preserve"> (12.8)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11122E" w:rsidRDefault="0011122E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  <w:r w:rsidR="00D954A1">
              <w:rPr>
                <w:rFonts w:ascii="Times New Roman" w:hAnsi="Times New Roman" w:cs="Times New Roman"/>
                <w:sz w:val="20"/>
                <w:szCs w:val="20"/>
              </w:rPr>
              <w:t xml:space="preserve"> (12.6)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11122E" w:rsidRDefault="0011122E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7</w:t>
            </w:r>
            <w:r w:rsidR="00D954A1">
              <w:rPr>
                <w:rFonts w:ascii="Times New Roman" w:hAnsi="Times New Roman" w:cs="Times New Roman"/>
                <w:sz w:val="20"/>
                <w:szCs w:val="20"/>
              </w:rPr>
              <w:t xml:space="preserve"> (12.6)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11122E" w:rsidRDefault="0011122E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  <w:r w:rsidR="00D954A1">
              <w:rPr>
                <w:rFonts w:ascii="Times New Roman" w:hAnsi="Times New Roman" w:cs="Times New Roman"/>
                <w:sz w:val="20"/>
                <w:szCs w:val="20"/>
              </w:rPr>
              <w:t xml:space="preserve"> (12.6)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11122E" w:rsidRDefault="0011122E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  <w:r w:rsidR="00D954A1">
              <w:rPr>
                <w:rFonts w:ascii="Times New Roman" w:hAnsi="Times New Roman" w:cs="Times New Roman"/>
                <w:sz w:val="20"/>
                <w:szCs w:val="20"/>
              </w:rPr>
              <w:t xml:space="preserve"> (12.6)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7D01C0" w:rsidRPr="0011122E" w:rsidRDefault="0011122E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  <w:r w:rsidR="00D954A1">
              <w:rPr>
                <w:rFonts w:ascii="Times New Roman" w:hAnsi="Times New Roman" w:cs="Times New Roman"/>
                <w:sz w:val="20"/>
                <w:szCs w:val="20"/>
              </w:rPr>
              <w:t xml:space="preserve"> (12.6)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11122E" w:rsidRDefault="0011122E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  <w:r w:rsidR="00D954A1">
              <w:rPr>
                <w:rFonts w:ascii="Times New Roman" w:hAnsi="Times New Roman" w:cs="Times New Roman"/>
                <w:sz w:val="20"/>
                <w:szCs w:val="20"/>
              </w:rPr>
              <w:t xml:space="preserve"> (12.6)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11122E" w:rsidRDefault="0011122E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  <w:r w:rsidR="00D954A1">
              <w:rPr>
                <w:rFonts w:ascii="Times New Roman" w:hAnsi="Times New Roman" w:cs="Times New Roman"/>
                <w:sz w:val="20"/>
                <w:szCs w:val="20"/>
              </w:rPr>
              <w:t xml:space="preserve"> (12.6)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11122E" w:rsidRDefault="0011122E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  <w:r w:rsidR="00D954A1">
              <w:rPr>
                <w:rFonts w:ascii="Times New Roman" w:hAnsi="Times New Roman" w:cs="Times New Roman"/>
                <w:sz w:val="20"/>
                <w:szCs w:val="20"/>
              </w:rPr>
              <w:t xml:space="preserve"> (12.6)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11122E" w:rsidRDefault="0011122E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  <w:r w:rsidR="00D954A1">
              <w:rPr>
                <w:rFonts w:ascii="Times New Roman" w:hAnsi="Times New Roman" w:cs="Times New Roman"/>
                <w:sz w:val="20"/>
                <w:szCs w:val="20"/>
              </w:rPr>
              <w:t xml:space="preserve"> (12.5)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11122E" w:rsidRDefault="0011122E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  <w:r w:rsidR="00D954A1">
              <w:rPr>
                <w:rFonts w:ascii="Times New Roman" w:hAnsi="Times New Roman" w:cs="Times New Roman"/>
                <w:sz w:val="20"/>
                <w:szCs w:val="20"/>
              </w:rPr>
              <w:t xml:space="preserve"> (12.5)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11122E" w:rsidRDefault="0011122E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  <w:r w:rsidR="00D954A1">
              <w:rPr>
                <w:rFonts w:ascii="Times New Roman" w:hAnsi="Times New Roman" w:cs="Times New Roman"/>
                <w:sz w:val="20"/>
                <w:szCs w:val="20"/>
              </w:rPr>
              <w:t xml:space="preserve"> (12.5)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11122E" w:rsidRDefault="0011122E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  <w:r w:rsidR="00D954A1">
              <w:rPr>
                <w:rFonts w:ascii="Times New Roman" w:hAnsi="Times New Roman" w:cs="Times New Roman"/>
                <w:sz w:val="20"/>
                <w:szCs w:val="20"/>
              </w:rPr>
              <w:t xml:space="preserve"> (12.4)</w:t>
            </w:r>
          </w:p>
        </w:tc>
        <w:tc>
          <w:tcPr>
            <w:tcW w:w="740" w:type="dxa"/>
            <w:shd w:val="clear" w:color="auto" w:fill="auto"/>
            <w:vAlign w:val="center"/>
          </w:tcPr>
          <w:p w:rsidR="007D01C0" w:rsidRPr="0011122E" w:rsidRDefault="0011122E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9</w:t>
            </w:r>
            <w:r w:rsidR="00D954A1">
              <w:rPr>
                <w:rFonts w:ascii="Times New Roman" w:hAnsi="Times New Roman" w:cs="Times New Roman"/>
                <w:sz w:val="20"/>
                <w:szCs w:val="20"/>
              </w:rPr>
              <w:t xml:space="preserve"> (12.4)</w:t>
            </w:r>
          </w:p>
        </w:tc>
      </w:tr>
      <w:tr w:rsidR="00696758" w:rsidRPr="00672BBC" w:rsidTr="004E32C2">
        <w:tc>
          <w:tcPr>
            <w:tcW w:w="2122" w:type="dxa"/>
          </w:tcPr>
          <w:p w:rsidR="00696758" w:rsidRDefault="00696758" w:rsidP="006967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fasting glucose (mol/L) (SD)</w:t>
            </w:r>
          </w:p>
        </w:tc>
        <w:tc>
          <w:tcPr>
            <w:tcW w:w="739" w:type="dxa"/>
          </w:tcPr>
          <w:p w:rsidR="00696758" w:rsidRPr="00672BBC" w:rsidRDefault="00696758" w:rsidP="006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 (3.1)</w:t>
            </w:r>
          </w:p>
        </w:tc>
        <w:tc>
          <w:tcPr>
            <w:tcW w:w="739" w:type="dxa"/>
          </w:tcPr>
          <w:p w:rsidR="00696758" w:rsidRPr="00672BBC" w:rsidRDefault="00696758" w:rsidP="006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 (3.0)</w:t>
            </w:r>
          </w:p>
        </w:tc>
        <w:tc>
          <w:tcPr>
            <w:tcW w:w="739" w:type="dxa"/>
          </w:tcPr>
          <w:p w:rsidR="00696758" w:rsidRPr="00672BBC" w:rsidRDefault="00696758" w:rsidP="006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 (2.9)</w:t>
            </w:r>
          </w:p>
        </w:tc>
        <w:tc>
          <w:tcPr>
            <w:tcW w:w="739" w:type="dxa"/>
          </w:tcPr>
          <w:p w:rsidR="00696758" w:rsidRPr="00672BBC" w:rsidRDefault="00696758" w:rsidP="006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 (2.9)</w:t>
            </w:r>
          </w:p>
        </w:tc>
        <w:tc>
          <w:tcPr>
            <w:tcW w:w="739" w:type="dxa"/>
          </w:tcPr>
          <w:p w:rsidR="00696758" w:rsidRPr="00672BBC" w:rsidRDefault="00696758" w:rsidP="006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 (2.8)</w:t>
            </w:r>
          </w:p>
        </w:tc>
        <w:tc>
          <w:tcPr>
            <w:tcW w:w="739" w:type="dxa"/>
          </w:tcPr>
          <w:p w:rsidR="00696758" w:rsidRPr="00672BBC" w:rsidRDefault="00696758" w:rsidP="006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(2.8)</w:t>
            </w:r>
          </w:p>
        </w:tc>
        <w:tc>
          <w:tcPr>
            <w:tcW w:w="739" w:type="dxa"/>
          </w:tcPr>
          <w:p w:rsidR="00696758" w:rsidRPr="00672BBC" w:rsidRDefault="00696758" w:rsidP="006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 (2.7)</w:t>
            </w:r>
          </w:p>
        </w:tc>
        <w:tc>
          <w:tcPr>
            <w:tcW w:w="740" w:type="dxa"/>
          </w:tcPr>
          <w:p w:rsidR="00696758" w:rsidRPr="00672BBC" w:rsidRDefault="00696758" w:rsidP="006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 (2.7)</w:t>
            </w:r>
          </w:p>
        </w:tc>
        <w:tc>
          <w:tcPr>
            <w:tcW w:w="739" w:type="dxa"/>
          </w:tcPr>
          <w:p w:rsidR="00696758" w:rsidRPr="00672BBC" w:rsidRDefault="00696758" w:rsidP="006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 (2.7)</w:t>
            </w:r>
          </w:p>
        </w:tc>
        <w:tc>
          <w:tcPr>
            <w:tcW w:w="739" w:type="dxa"/>
          </w:tcPr>
          <w:p w:rsidR="00696758" w:rsidRPr="00672BBC" w:rsidRDefault="00696758" w:rsidP="006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 (2.5)</w:t>
            </w:r>
          </w:p>
        </w:tc>
        <w:tc>
          <w:tcPr>
            <w:tcW w:w="739" w:type="dxa"/>
          </w:tcPr>
          <w:p w:rsidR="00696758" w:rsidRPr="00672BBC" w:rsidRDefault="00696758" w:rsidP="006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 (2.5)</w:t>
            </w:r>
          </w:p>
        </w:tc>
        <w:tc>
          <w:tcPr>
            <w:tcW w:w="739" w:type="dxa"/>
          </w:tcPr>
          <w:p w:rsidR="00696758" w:rsidRPr="00672BBC" w:rsidRDefault="00696758" w:rsidP="006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 (2.4)</w:t>
            </w:r>
          </w:p>
        </w:tc>
        <w:tc>
          <w:tcPr>
            <w:tcW w:w="739" w:type="dxa"/>
          </w:tcPr>
          <w:p w:rsidR="00696758" w:rsidRPr="00672BBC" w:rsidRDefault="00696758" w:rsidP="006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 (2.4)</w:t>
            </w:r>
          </w:p>
        </w:tc>
        <w:tc>
          <w:tcPr>
            <w:tcW w:w="739" w:type="dxa"/>
          </w:tcPr>
          <w:p w:rsidR="00696758" w:rsidRPr="00672BBC" w:rsidRDefault="00696758" w:rsidP="006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 (2.5)</w:t>
            </w:r>
          </w:p>
        </w:tc>
        <w:tc>
          <w:tcPr>
            <w:tcW w:w="739" w:type="dxa"/>
          </w:tcPr>
          <w:p w:rsidR="00696758" w:rsidRPr="00672BBC" w:rsidRDefault="00696758" w:rsidP="006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 (2.5)</w:t>
            </w:r>
          </w:p>
        </w:tc>
        <w:tc>
          <w:tcPr>
            <w:tcW w:w="740" w:type="dxa"/>
          </w:tcPr>
          <w:p w:rsidR="00696758" w:rsidRPr="00672BBC" w:rsidRDefault="00696758" w:rsidP="006967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 (2.5)</w:t>
            </w:r>
          </w:p>
        </w:tc>
      </w:tr>
      <w:tr w:rsidR="00782FFB" w:rsidRPr="00FE2E75" w:rsidTr="00672BBC">
        <w:tc>
          <w:tcPr>
            <w:tcW w:w="2122" w:type="dxa"/>
          </w:tcPr>
          <w:p w:rsidR="00782FFB" w:rsidRPr="00FE2E75" w:rsidRDefault="00782FFB" w:rsidP="00782F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proofErr w:type="spellEnd"/>
            <w:r w:rsidR="00385C46">
              <w:rPr>
                <w:rFonts w:ascii="Times New Roman" w:hAnsi="Times New Roman" w:cs="Times New Roman"/>
                <w:sz w:val="20"/>
                <w:szCs w:val="20"/>
              </w:rPr>
              <w:t xml:space="preserve"> (mmol/mo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739" w:type="dxa"/>
            <w:shd w:val="clear" w:color="auto" w:fill="auto"/>
          </w:tcPr>
          <w:p w:rsidR="00782FFB" w:rsidRPr="00672BBC" w:rsidRDefault="00782FFB" w:rsidP="00782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61.5 (7.8)</w:t>
            </w:r>
          </w:p>
        </w:tc>
        <w:tc>
          <w:tcPr>
            <w:tcW w:w="739" w:type="dxa"/>
            <w:shd w:val="clear" w:color="auto" w:fill="auto"/>
          </w:tcPr>
          <w:p w:rsidR="00782FFB" w:rsidRPr="00672BBC" w:rsidRDefault="00782FFB" w:rsidP="00782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60.9 (7.7)</w:t>
            </w:r>
          </w:p>
        </w:tc>
        <w:tc>
          <w:tcPr>
            <w:tcW w:w="739" w:type="dxa"/>
            <w:shd w:val="clear" w:color="auto" w:fill="auto"/>
          </w:tcPr>
          <w:p w:rsidR="00782FFB" w:rsidRPr="00672BBC" w:rsidRDefault="00782FFB" w:rsidP="00782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61.3 (7.8)</w:t>
            </w:r>
          </w:p>
        </w:tc>
        <w:tc>
          <w:tcPr>
            <w:tcW w:w="739" w:type="dxa"/>
            <w:shd w:val="clear" w:color="auto" w:fill="auto"/>
          </w:tcPr>
          <w:p w:rsidR="00782FFB" w:rsidRPr="00672BBC" w:rsidRDefault="00782FFB" w:rsidP="00782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61.4 (7.8)</w:t>
            </w:r>
          </w:p>
        </w:tc>
        <w:tc>
          <w:tcPr>
            <w:tcW w:w="739" w:type="dxa"/>
            <w:shd w:val="clear" w:color="auto" w:fill="auto"/>
          </w:tcPr>
          <w:p w:rsidR="00782FFB" w:rsidRPr="00672BBC" w:rsidRDefault="00782FFB" w:rsidP="00782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61.5 (7.8)</w:t>
            </w:r>
          </w:p>
        </w:tc>
        <w:tc>
          <w:tcPr>
            <w:tcW w:w="739" w:type="dxa"/>
            <w:shd w:val="clear" w:color="auto" w:fill="auto"/>
          </w:tcPr>
          <w:p w:rsidR="00782FFB" w:rsidRPr="00672BBC" w:rsidRDefault="00782FFB" w:rsidP="00782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61.3 (7.8)</w:t>
            </w:r>
          </w:p>
        </w:tc>
        <w:tc>
          <w:tcPr>
            <w:tcW w:w="739" w:type="dxa"/>
            <w:shd w:val="clear" w:color="auto" w:fill="auto"/>
          </w:tcPr>
          <w:p w:rsidR="00782FFB" w:rsidRPr="00672BBC" w:rsidRDefault="00782FFB" w:rsidP="00782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61.3 (7.8)</w:t>
            </w:r>
          </w:p>
        </w:tc>
        <w:tc>
          <w:tcPr>
            <w:tcW w:w="740" w:type="dxa"/>
            <w:shd w:val="clear" w:color="auto" w:fill="auto"/>
          </w:tcPr>
          <w:p w:rsidR="00782FFB" w:rsidRPr="00672BBC" w:rsidRDefault="00782FFB" w:rsidP="00782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9.3 (7.6)</w:t>
            </w:r>
          </w:p>
        </w:tc>
        <w:tc>
          <w:tcPr>
            <w:tcW w:w="739" w:type="dxa"/>
            <w:shd w:val="clear" w:color="auto" w:fill="auto"/>
          </w:tcPr>
          <w:p w:rsidR="00782FFB" w:rsidRPr="00672BBC" w:rsidRDefault="00782FFB" w:rsidP="00782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8.9 (7.5)</w:t>
            </w:r>
          </w:p>
        </w:tc>
        <w:tc>
          <w:tcPr>
            <w:tcW w:w="739" w:type="dxa"/>
            <w:shd w:val="clear" w:color="auto" w:fill="auto"/>
          </w:tcPr>
          <w:p w:rsidR="00782FFB" w:rsidRPr="00672BBC" w:rsidRDefault="00782FFB" w:rsidP="00782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7.6 (7.4)</w:t>
            </w:r>
          </w:p>
        </w:tc>
        <w:tc>
          <w:tcPr>
            <w:tcW w:w="739" w:type="dxa"/>
            <w:shd w:val="clear" w:color="auto" w:fill="auto"/>
          </w:tcPr>
          <w:p w:rsidR="00782FFB" w:rsidRPr="00672BBC" w:rsidRDefault="00782FFB" w:rsidP="00782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7.8 (7.4)</w:t>
            </w:r>
          </w:p>
        </w:tc>
        <w:tc>
          <w:tcPr>
            <w:tcW w:w="739" w:type="dxa"/>
            <w:shd w:val="clear" w:color="auto" w:fill="auto"/>
          </w:tcPr>
          <w:p w:rsidR="00782FFB" w:rsidRPr="00672BBC" w:rsidRDefault="00782FFB" w:rsidP="00782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7.4 (7.4)</w:t>
            </w:r>
          </w:p>
        </w:tc>
        <w:tc>
          <w:tcPr>
            <w:tcW w:w="739" w:type="dxa"/>
            <w:shd w:val="clear" w:color="auto" w:fill="auto"/>
          </w:tcPr>
          <w:p w:rsidR="00782FFB" w:rsidRPr="00672BBC" w:rsidRDefault="00782FFB" w:rsidP="00782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7.1 (7.4)</w:t>
            </w:r>
          </w:p>
        </w:tc>
        <w:tc>
          <w:tcPr>
            <w:tcW w:w="739" w:type="dxa"/>
            <w:shd w:val="clear" w:color="auto" w:fill="auto"/>
          </w:tcPr>
          <w:p w:rsidR="00782FFB" w:rsidRPr="00672BBC" w:rsidRDefault="00782FFB" w:rsidP="00782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6.1 (7.3)</w:t>
            </w:r>
          </w:p>
        </w:tc>
        <w:tc>
          <w:tcPr>
            <w:tcW w:w="739" w:type="dxa"/>
            <w:shd w:val="clear" w:color="auto" w:fill="auto"/>
          </w:tcPr>
          <w:p w:rsidR="00782FFB" w:rsidRPr="00672BBC" w:rsidRDefault="00782FFB" w:rsidP="00782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6.3 (7.3)</w:t>
            </w:r>
          </w:p>
        </w:tc>
        <w:tc>
          <w:tcPr>
            <w:tcW w:w="740" w:type="dxa"/>
            <w:shd w:val="clear" w:color="auto" w:fill="auto"/>
          </w:tcPr>
          <w:p w:rsidR="00782FFB" w:rsidRPr="00672BBC" w:rsidRDefault="00782FFB" w:rsidP="00782F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6.9 (7.4)</w:t>
            </w:r>
          </w:p>
        </w:tc>
      </w:tr>
      <w:tr w:rsidR="003E3F9C" w:rsidRPr="00FE2E75" w:rsidTr="00672BBC">
        <w:tc>
          <w:tcPr>
            <w:tcW w:w="2122" w:type="dxa"/>
          </w:tcPr>
          <w:p w:rsidR="003E3F9C" w:rsidRPr="00FE2E75" w:rsidRDefault="003E3F9C" w:rsidP="003E3F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LDL-cholesterol </w:t>
            </w:r>
            <w:r w:rsidR="00385C46">
              <w:rPr>
                <w:rFonts w:ascii="Times New Roman" w:hAnsi="Times New Roman" w:cs="Times New Roman"/>
                <w:sz w:val="20"/>
                <w:szCs w:val="20"/>
              </w:rPr>
              <w:t xml:space="preserve">(mmol/L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D)</w:t>
            </w:r>
          </w:p>
        </w:tc>
        <w:tc>
          <w:tcPr>
            <w:tcW w:w="739" w:type="dxa"/>
            <w:shd w:val="clear" w:color="auto" w:fill="auto"/>
          </w:tcPr>
          <w:p w:rsidR="003E3F9C" w:rsidRPr="00672BBC" w:rsidRDefault="003E3F9C" w:rsidP="003E3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3.2 (1.0)</w:t>
            </w:r>
          </w:p>
        </w:tc>
        <w:tc>
          <w:tcPr>
            <w:tcW w:w="739" w:type="dxa"/>
            <w:shd w:val="clear" w:color="auto" w:fill="auto"/>
          </w:tcPr>
          <w:p w:rsidR="003E3F9C" w:rsidRPr="00672BBC" w:rsidRDefault="003E3F9C" w:rsidP="003E3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3.2 (1.0)</w:t>
            </w:r>
          </w:p>
        </w:tc>
        <w:tc>
          <w:tcPr>
            <w:tcW w:w="739" w:type="dxa"/>
            <w:shd w:val="clear" w:color="auto" w:fill="auto"/>
          </w:tcPr>
          <w:p w:rsidR="003E3F9C" w:rsidRPr="00672BBC" w:rsidRDefault="003E3F9C" w:rsidP="003E3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3.0 (1.0)</w:t>
            </w:r>
          </w:p>
        </w:tc>
        <w:tc>
          <w:tcPr>
            <w:tcW w:w="739" w:type="dxa"/>
            <w:shd w:val="clear" w:color="auto" w:fill="auto"/>
          </w:tcPr>
          <w:p w:rsidR="003E3F9C" w:rsidRPr="00672BBC" w:rsidRDefault="003E3F9C" w:rsidP="003E3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3.0 (1.0)</w:t>
            </w:r>
          </w:p>
        </w:tc>
        <w:tc>
          <w:tcPr>
            <w:tcW w:w="739" w:type="dxa"/>
            <w:shd w:val="clear" w:color="auto" w:fill="auto"/>
          </w:tcPr>
          <w:p w:rsidR="003E3F9C" w:rsidRPr="00672BBC" w:rsidRDefault="003E3F9C" w:rsidP="003E3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9 (0.9)</w:t>
            </w:r>
          </w:p>
        </w:tc>
        <w:tc>
          <w:tcPr>
            <w:tcW w:w="739" w:type="dxa"/>
            <w:shd w:val="clear" w:color="auto" w:fill="auto"/>
          </w:tcPr>
          <w:p w:rsidR="003E3F9C" w:rsidRPr="00672BBC" w:rsidRDefault="003E3F9C" w:rsidP="003E3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9 (0.9)</w:t>
            </w:r>
          </w:p>
        </w:tc>
        <w:tc>
          <w:tcPr>
            <w:tcW w:w="739" w:type="dxa"/>
            <w:shd w:val="clear" w:color="auto" w:fill="auto"/>
          </w:tcPr>
          <w:p w:rsidR="003E3F9C" w:rsidRPr="00672BBC" w:rsidRDefault="003E3F9C" w:rsidP="003E3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9 (0.9)</w:t>
            </w:r>
          </w:p>
        </w:tc>
        <w:tc>
          <w:tcPr>
            <w:tcW w:w="740" w:type="dxa"/>
            <w:shd w:val="clear" w:color="auto" w:fill="auto"/>
          </w:tcPr>
          <w:p w:rsidR="003E3F9C" w:rsidRPr="00672BBC" w:rsidRDefault="003E3F9C" w:rsidP="003E3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9 (0.9)</w:t>
            </w:r>
          </w:p>
        </w:tc>
        <w:tc>
          <w:tcPr>
            <w:tcW w:w="739" w:type="dxa"/>
            <w:shd w:val="clear" w:color="auto" w:fill="auto"/>
          </w:tcPr>
          <w:p w:rsidR="003E3F9C" w:rsidRPr="00672BBC" w:rsidRDefault="003E3F9C" w:rsidP="003E3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8 (0.9)</w:t>
            </w:r>
          </w:p>
        </w:tc>
        <w:tc>
          <w:tcPr>
            <w:tcW w:w="739" w:type="dxa"/>
            <w:shd w:val="clear" w:color="auto" w:fill="auto"/>
          </w:tcPr>
          <w:p w:rsidR="003E3F9C" w:rsidRPr="00672BBC" w:rsidRDefault="003E3F9C" w:rsidP="003E3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8 (0.9)</w:t>
            </w:r>
          </w:p>
        </w:tc>
        <w:tc>
          <w:tcPr>
            <w:tcW w:w="739" w:type="dxa"/>
            <w:shd w:val="clear" w:color="auto" w:fill="auto"/>
          </w:tcPr>
          <w:p w:rsidR="003E3F9C" w:rsidRPr="00672BBC" w:rsidRDefault="003E3F9C" w:rsidP="003E3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7 (0.9)</w:t>
            </w:r>
          </w:p>
        </w:tc>
        <w:tc>
          <w:tcPr>
            <w:tcW w:w="739" w:type="dxa"/>
            <w:shd w:val="clear" w:color="auto" w:fill="auto"/>
          </w:tcPr>
          <w:p w:rsidR="003E3F9C" w:rsidRPr="00672BBC" w:rsidRDefault="003E3F9C" w:rsidP="003E3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6 (0.8)</w:t>
            </w:r>
          </w:p>
        </w:tc>
        <w:tc>
          <w:tcPr>
            <w:tcW w:w="739" w:type="dxa"/>
            <w:shd w:val="clear" w:color="auto" w:fill="auto"/>
          </w:tcPr>
          <w:p w:rsidR="003E3F9C" w:rsidRPr="00672BBC" w:rsidRDefault="003E3F9C" w:rsidP="003E3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6 (0.8)</w:t>
            </w:r>
          </w:p>
        </w:tc>
        <w:tc>
          <w:tcPr>
            <w:tcW w:w="739" w:type="dxa"/>
            <w:shd w:val="clear" w:color="auto" w:fill="auto"/>
          </w:tcPr>
          <w:p w:rsidR="003E3F9C" w:rsidRPr="00672BBC" w:rsidRDefault="003E3F9C" w:rsidP="003E3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5 (0.8)</w:t>
            </w:r>
          </w:p>
        </w:tc>
        <w:tc>
          <w:tcPr>
            <w:tcW w:w="739" w:type="dxa"/>
            <w:shd w:val="clear" w:color="auto" w:fill="auto"/>
          </w:tcPr>
          <w:p w:rsidR="003E3F9C" w:rsidRPr="00672BBC" w:rsidRDefault="003E3F9C" w:rsidP="003E3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4 (0.8)</w:t>
            </w:r>
          </w:p>
        </w:tc>
        <w:tc>
          <w:tcPr>
            <w:tcW w:w="740" w:type="dxa"/>
            <w:shd w:val="clear" w:color="auto" w:fill="auto"/>
          </w:tcPr>
          <w:p w:rsidR="003E3F9C" w:rsidRPr="00672BBC" w:rsidRDefault="003E3F9C" w:rsidP="003E3F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3 (0.8)</w:t>
            </w:r>
          </w:p>
        </w:tc>
      </w:tr>
      <w:bookmarkEnd w:id="1"/>
      <w:tr w:rsidR="00D0099B" w:rsidRPr="00FE2E75" w:rsidTr="00E17033">
        <w:tc>
          <w:tcPr>
            <w:tcW w:w="2122" w:type="dxa"/>
          </w:tcPr>
          <w:p w:rsidR="007D01C0" w:rsidRPr="00FE2E75" w:rsidRDefault="007D01C0" w:rsidP="00D009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672BBC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672BBC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672BBC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672BBC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672BBC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672BBC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672BBC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:rsidR="007D01C0" w:rsidRPr="00672BBC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672BBC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672BBC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672BBC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672BBC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672BBC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672BBC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:rsidR="007D01C0" w:rsidRPr="00672BBC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vAlign w:val="center"/>
          </w:tcPr>
          <w:p w:rsidR="007D01C0" w:rsidRPr="00672BBC" w:rsidRDefault="007D01C0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099B" w:rsidRPr="00FE2E75" w:rsidTr="00E17033">
        <w:tc>
          <w:tcPr>
            <w:tcW w:w="2122" w:type="dxa"/>
          </w:tcPr>
          <w:p w:rsidR="00FE2E75" w:rsidRPr="00FE2E75" w:rsidRDefault="00B55BEF" w:rsidP="00D009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39" w:type="dxa"/>
          </w:tcPr>
          <w:p w:rsidR="00FE2E75" w:rsidRPr="00672BBC" w:rsidRDefault="00FE2E75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FE2E75" w:rsidRPr="00672BBC" w:rsidRDefault="00FE2E75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FE2E75" w:rsidRPr="00672BBC" w:rsidRDefault="00FE2E75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FE2E75" w:rsidRPr="00672BBC" w:rsidRDefault="00FE2E75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FE2E75" w:rsidRPr="00672BBC" w:rsidRDefault="00FE2E75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FE2E75" w:rsidRPr="00672BBC" w:rsidRDefault="00FE2E75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FE2E75" w:rsidRPr="00672BBC" w:rsidRDefault="00FE2E75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</w:tcPr>
          <w:p w:rsidR="00FE2E75" w:rsidRPr="00672BBC" w:rsidRDefault="00FE2E75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FE2E75" w:rsidRPr="00672BBC" w:rsidRDefault="00FE2E75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FE2E75" w:rsidRPr="00672BBC" w:rsidRDefault="00FE2E75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FE2E75" w:rsidRPr="00672BBC" w:rsidRDefault="00FE2E75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FE2E75" w:rsidRPr="00672BBC" w:rsidRDefault="00FE2E75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FE2E75" w:rsidRPr="00672BBC" w:rsidRDefault="00FE2E75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FE2E75" w:rsidRPr="00672BBC" w:rsidRDefault="00FE2E75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:rsidR="00FE2E75" w:rsidRPr="00672BBC" w:rsidRDefault="00FE2E75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</w:tcPr>
          <w:p w:rsidR="00FE2E75" w:rsidRPr="00672BBC" w:rsidRDefault="00FE2E75" w:rsidP="004E32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C46" w:rsidRPr="00FE2E75" w:rsidTr="00E17033">
        <w:tc>
          <w:tcPr>
            <w:tcW w:w="2122" w:type="dxa"/>
          </w:tcPr>
          <w:p w:rsidR="00385C46" w:rsidRPr="00FE2E75" w:rsidRDefault="00385C46" w:rsidP="00385C4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in the middle of the year</w:t>
            </w:r>
          </w:p>
        </w:tc>
        <w:tc>
          <w:tcPr>
            <w:tcW w:w="739" w:type="dxa"/>
          </w:tcPr>
          <w:p w:rsidR="00385C46" w:rsidRPr="00385C46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64,697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5C4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11122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F01E5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93,390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118,272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135,804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152,888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164,561</w:t>
            </w:r>
          </w:p>
        </w:tc>
        <w:tc>
          <w:tcPr>
            <w:tcW w:w="740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176,288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189,460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02,925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16,822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31,975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46,055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59,440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71,904</w:t>
            </w:r>
          </w:p>
        </w:tc>
        <w:tc>
          <w:tcPr>
            <w:tcW w:w="740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84,941</w:t>
            </w:r>
          </w:p>
        </w:tc>
      </w:tr>
      <w:tr w:rsidR="00385C46" w:rsidRPr="00FE2E75" w:rsidTr="00E17033">
        <w:tc>
          <w:tcPr>
            <w:tcW w:w="2122" w:type="dxa"/>
          </w:tcPr>
          <w:p w:rsidR="00385C46" w:rsidRPr="00D0099B" w:rsidRDefault="00385C46" w:rsidP="00385C4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age at the study year (years) (SD)</w:t>
            </w:r>
          </w:p>
        </w:tc>
        <w:tc>
          <w:tcPr>
            <w:tcW w:w="739" w:type="dxa"/>
          </w:tcPr>
          <w:p w:rsidR="00385C46" w:rsidRPr="00672BBC" w:rsidRDefault="0011122E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  <w:bookmarkStart w:id="4" w:name="OLE_LINK108"/>
            <w:bookmarkStart w:id="5" w:name="OLE_LINK109"/>
            <w:r w:rsidR="003F01E5">
              <w:rPr>
                <w:rFonts w:ascii="Times New Roman" w:hAnsi="Times New Roman" w:cs="Times New Roman"/>
                <w:sz w:val="20"/>
                <w:szCs w:val="20"/>
              </w:rPr>
              <w:t xml:space="preserve"> (13.0)</w:t>
            </w:r>
            <w:bookmarkEnd w:id="4"/>
            <w:bookmarkEnd w:id="5"/>
          </w:p>
        </w:tc>
        <w:tc>
          <w:tcPr>
            <w:tcW w:w="739" w:type="dxa"/>
          </w:tcPr>
          <w:p w:rsidR="00385C46" w:rsidRPr="00385C46" w:rsidRDefault="0011122E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7037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9" w:type="dxa"/>
          </w:tcPr>
          <w:p w:rsidR="00385C46" w:rsidRPr="00385C46" w:rsidRDefault="0011122E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7037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9" w:type="dxa"/>
          </w:tcPr>
          <w:p w:rsidR="00385C46" w:rsidRPr="0011122E" w:rsidRDefault="0011122E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37DC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9" w:type="dxa"/>
          </w:tcPr>
          <w:p w:rsidR="00385C46" w:rsidRPr="0011122E" w:rsidRDefault="0011122E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037DC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9" w:type="dxa"/>
          </w:tcPr>
          <w:p w:rsidR="00385C46" w:rsidRPr="0011122E" w:rsidRDefault="0011122E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 xml:space="preserve"> (13.0)</w:t>
            </w:r>
          </w:p>
        </w:tc>
        <w:tc>
          <w:tcPr>
            <w:tcW w:w="739" w:type="dxa"/>
          </w:tcPr>
          <w:p w:rsidR="00385C46" w:rsidRPr="0011122E" w:rsidRDefault="0011122E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 xml:space="preserve"> (13.0)</w:t>
            </w:r>
          </w:p>
        </w:tc>
        <w:tc>
          <w:tcPr>
            <w:tcW w:w="740" w:type="dxa"/>
          </w:tcPr>
          <w:p w:rsidR="00385C46" w:rsidRPr="0011122E" w:rsidRDefault="0011122E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7037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9" w:type="dxa"/>
          </w:tcPr>
          <w:p w:rsidR="00385C46" w:rsidRPr="0011122E" w:rsidRDefault="0011122E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4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7037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9" w:type="dxa"/>
          </w:tcPr>
          <w:p w:rsidR="00385C46" w:rsidRPr="0011122E" w:rsidRDefault="0011122E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6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7037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9" w:type="dxa"/>
          </w:tcPr>
          <w:p w:rsidR="00385C46" w:rsidRPr="0011122E" w:rsidRDefault="0011122E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7037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9" w:type="dxa"/>
          </w:tcPr>
          <w:p w:rsidR="00385C46" w:rsidRPr="0011122E" w:rsidRDefault="0011122E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7037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9" w:type="dxa"/>
          </w:tcPr>
          <w:p w:rsidR="00385C46" w:rsidRPr="0011122E" w:rsidRDefault="0011122E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7037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9" w:type="dxa"/>
          </w:tcPr>
          <w:p w:rsidR="00385C46" w:rsidRPr="0011122E" w:rsidRDefault="0011122E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7037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9" w:type="dxa"/>
          </w:tcPr>
          <w:p w:rsidR="00385C46" w:rsidRPr="0011122E" w:rsidRDefault="0011122E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7037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</w:tcPr>
          <w:p w:rsidR="00385C46" w:rsidRPr="0011122E" w:rsidRDefault="0011122E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 xml:space="preserve"> (13.</w:t>
            </w:r>
            <w:r w:rsidR="007037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F01E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14945" w:rsidRPr="00FE2E75" w:rsidTr="00E17033">
        <w:tc>
          <w:tcPr>
            <w:tcW w:w="2122" w:type="dxa"/>
          </w:tcPr>
          <w:p w:rsidR="00F14945" w:rsidRDefault="00F14945" w:rsidP="00F1494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100"/>
            <w:bookmarkStart w:id="7" w:name="OLE_LINK101"/>
            <w:r>
              <w:rPr>
                <w:rFonts w:ascii="Times New Roman" w:hAnsi="Times New Roman" w:cs="Times New Roman"/>
                <w:sz w:val="20"/>
                <w:szCs w:val="20"/>
              </w:rPr>
              <w:t>Mean fasting glucose (mol/L) (SD)</w:t>
            </w:r>
          </w:p>
        </w:tc>
        <w:tc>
          <w:tcPr>
            <w:tcW w:w="739" w:type="dxa"/>
          </w:tcPr>
          <w:p w:rsidR="00F14945" w:rsidRPr="00672BBC" w:rsidRDefault="00F14945" w:rsidP="00F1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 (3.0)</w:t>
            </w:r>
          </w:p>
        </w:tc>
        <w:tc>
          <w:tcPr>
            <w:tcW w:w="739" w:type="dxa"/>
          </w:tcPr>
          <w:p w:rsidR="00F14945" w:rsidRPr="00672BBC" w:rsidRDefault="00F14945" w:rsidP="00F1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 (2.9)</w:t>
            </w:r>
          </w:p>
        </w:tc>
        <w:tc>
          <w:tcPr>
            <w:tcW w:w="739" w:type="dxa"/>
          </w:tcPr>
          <w:p w:rsidR="00F14945" w:rsidRPr="00672BBC" w:rsidRDefault="00F14945" w:rsidP="00F1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 (2.9)</w:t>
            </w:r>
          </w:p>
        </w:tc>
        <w:tc>
          <w:tcPr>
            <w:tcW w:w="739" w:type="dxa"/>
          </w:tcPr>
          <w:p w:rsidR="00F14945" w:rsidRPr="00672BBC" w:rsidRDefault="00F14945" w:rsidP="00F1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 (2.9)</w:t>
            </w:r>
          </w:p>
        </w:tc>
        <w:tc>
          <w:tcPr>
            <w:tcW w:w="739" w:type="dxa"/>
          </w:tcPr>
          <w:p w:rsidR="00F14945" w:rsidRPr="00672BBC" w:rsidRDefault="00F14945" w:rsidP="00F1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(2.8)</w:t>
            </w:r>
          </w:p>
        </w:tc>
        <w:tc>
          <w:tcPr>
            <w:tcW w:w="739" w:type="dxa"/>
          </w:tcPr>
          <w:p w:rsidR="00F14945" w:rsidRPr="00672BBC" w:rsidRDefault="00F14945" w:rsidP="00F1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 (2.8)</w:t>
            </w:r>
          </w:p>
        </w:tc>
        <w:tc>
          <w:tcPr>
            <w:tcW w:w="739" w:type="dxa"/>
          </w:tcPr>
          <w:p w:rsidR="00F14945" w:rsidRPr="00672BBC" w:rsidRDefault="00F14945" w:rsidP="00F1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 (2.8)</w:t>
            </w:r>
          </w:p>
        </w:tc>
        <w:tc>
          <w:tcPr>
            <w:tcW w:w="740" w:type="dxa"/>
          </w:tcPr>
          <w:p w:rsidR="00F14945" w:rsidRPr="00672BBC" w:rsidRDefault="00F14945" w:rsidP="00F1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 (2.7)</w:t>
            </w:r>
          </w:p>
        </w:tc>
        <w:tc>
          <w:tcPr>
            <w:tcW w:w="739" w:type="dxa"/>
          </w:tcPr>
          <w:p w:rsidR="00F14945" w:rsidRPr="00672BBC" w:rsidRDefault="00F14945" w:rsidP="00F1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 (2.6)</w:t>
            </w:r>
          </w:p>
        </w:tc>
        <w:tc>
          <w:tcPr>
            <w:tcW w:w="739" w:type="dxa"/>
          </w:tcPr>
          <w:p w:rsidR="00F14945" w:rsidRPr="00672BBC" w:rsidRDefault="00F14945" w:rsidP="00F1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 (2.6)</w:t>
            </w:r>
          </w:p>
        </w:tc>
        <w:tc>
          <w:tcPr>
            <w:tcW w:w="739" w:type="dxa"/>
          </w:tcPr>
          <w:p w:rsidR="00F14945" w:rsidRPr="00672BBC" w:rsidRDefault="00F14945" w:rsidP="00F1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 (2.5)</w:t>
            </w:r>
          </w:p>
        </w:tc>
        <w:tc>
          <w:tcPr>
            <w:tcW w:w="739" w:type="dxa"/>
          </w:tcPr>
          <w:p w:rsidR="00F14945" w:rsidRPr="00672BBC" w:rsidRDefault="00F14945" w:rsidP="00F1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 (2.4)</w:t>
            </w:r>
          </w:p>
        </w:tc>
        <w:tc>
          <w:tcPr>
            <w:tcW w:w="739" w:type="dxa"/>
          </w:tcPr>
          <w:p w:rsidR="00F14945" w:rsidRPr="00672BBC" w:rsidRDefault="00F14945" w:rsidP="00F1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 (2.4)</w:t>
            </w:r>
          </w:p>
        </w:tc>
        <w:tc>
          <w:tcPr>
            <w:tcW w:w="739" w:type="dxa"/>
          </w:tcPr>
          <w:p w:rsidR="00F14945" w:rsidRPr="00672BBC" w:rsidRDefault="00F14945" w:rsidP="00F1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 (2.4)</w:t>
            </w:r>
          </w:p>
        </w:tc>
        <w:tc>
          <w:tcPr>
            <w:tcW w:w="739" w:type="dxa"/>
          </w:tcPr>
          <w:p w:rsidR="00F14945" w:rsidRPr="00672BBC" w:rsidRDefault="00F14945" w:rsidP="00F1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 (2.4)</w:t>
            </w:r>
          </w:p>
        </w:tc>
        <w:tc>
          <w:tcPr>
            <w:tcW w:w="740" w:type="dxa"/>
          </w:tcPr>
          <w:p w:rsidR="00F14945" w:rsidRPr="00672BBC" w:rsidRDefault="00F14945" w:rsidP="00F149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 (2.4)</w:t>
            </w:r>
          </w:p>
        </w:tc>
      </w:tr>
      <w:bookmarkEnd w:id="6"/>
      <w:bookmarkEnd w:id="7"/>
      <w:tr w:rsidR="00385C46" w:rsidRPr="00FE2E75" w:rsidTr="00E17033">
        <w:tc>
          <w:tcPr>
            <w:tcW w:w="2122" w:type="dxa"/>
          </w:tcPr>
          <w:p w:rsidR="00385C46" w:rsidRPr="00D0099B" w:rsidRDefault="00385C46" w:rsidP="00385C4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mol/mol) (SD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60.5 (7.7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60.0 (7.6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60.4 (7.7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60.7 (7.7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61.1 (7.7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60.7 (7.7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60.8 (7.7)</w:t>
            </w:r>
          </w:p>
        </w:tc>
        <w:tc>
          <w:tcPr>
            <w:tcW w:w="740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8.7 (7.5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8.3 (7.5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7.0 (7.4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7.5 (7.4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7.1 (7.4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6.7 (7.3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5.7 (7.2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5.9 (7.3)</w:t>
            </w:r>
          </w:p>
        </w:tc>
        <w:tc>
          <w:tcPr>
            <w:tcW w:w="740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56.3 (7.3)</w:t>
            </w:r>
          </w:p>
        </w:tc>
      </w:tr>
      <w:tr w:rsidR="00385C46" w:rsidRPr="00FE2E75" w:rsidTr="00E17033">
        <w:tc>
          <w:tcPr>
            <w:tcW w:w="2122" w:type="dxa"/>
          </w:tcPr>
          <w:p w:rsidR="00385C46" w:rsidRPr="00D0099B" w:rsidRDefault="00385C46" w:rsidP="00385C4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LDL-cholesterol (mmol/L) (SD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3.3 (1.0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3.3 (1.0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3.2 (1.0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3.2 (1.0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3.0 (1.0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3.1 (1.0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3.1 (1.0)</w:t>
            </w:r>
          </w:p>
        </w:tc>
        <w:tc>
          <w:tcPr>
            <w:tcW w:w="740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3.0 (1.0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3.0 (0.9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3.0 (0.9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8 (0.9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7 (0.9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7 (0.9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6 (0.9)</w:t>
            </w:r>
          </w:p>
        </w:tc>
        <w:tc>
          <w:tcPr>
            <w:tcW w:w="739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5 (0.8)</w:t>
            </w:r>
          </w:p>
        </w:tc>
        <w:tc>
          <w:tcPr>
            <w:tcW w:w="740" w:type="dxa"/>
          </w:tcPr>
          <w:p w:rsidR="00385C46" w:rsidRPr="00672BBC" w:rsidRDefault="00385C46" w:rsidP="00385C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BBC">
              <w:rPr>
                <w:rFonts w:ascii="Times New Roman" w:hAnsi="Times New Roman" w:cs="Times New Roman"/>
                <w:sz w:val="20"/>
                <w:szCs w:val="20"/>
              </w:rPr>
              <w:t>2.4 (0.8)</w:t>
            </w:r>
          </w:p>
        </w:tc>
      </w:tr>
    </w:tbl>
    <w:p w:rsidR="007D01C0" w:rsidRPr="00084370" w:rsidRDefault="0049620D" w:rsidP="00365FF4"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D, standard deviation; </w:t>
      </w:r>
      <w:proofErr w:type="spellStart"/>
      <w:r w:rsidR="004A467D">
        <w:rPr>
          <w:rFonts w:ascii="Times New Roman" w:hAnsi="Times New Roman" w:cs="Times New Roman"/>
          <w:b/>
          <w:sz w:val="20"/>
          <w:szCs w:val="20"/>
        </w:rPr>
        <w:t>HbA1c</w:t>
      </w:r>
      <w:proofErr w:type="spellEnd"/>
      <w:r w:rsidR="004A467D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="004A467D">
        <w:rPr>
          <w:rFonts w:ascii="Times New Roman" w:hAnsi="Times New Roman" w:cs="Times New Roman"/>
          <w:b/>
          <w:sz w:val="20"/>
          <w:szCs w:val="20"/>
        </w:rPr>
        <w:t>glycated</w:t>
      </w:r>
      <w:proofErr w:type="spellEnd"/>
      <w:r w:rsidR="004A467D">
        <w:rPr>
          <w:rFonts w:ascii="Times New Roman" w:hAnsi="Times New Roman" w:cs="Times New Roman"/>
          <w:b/>
          <w:sz w:val="20"/>
          <w:szCs w:val="20"/>
        </w:rPr>
        <w:t xml:space="preserve"> haemoglobin; LDL, low-density lipoprotein</w:t>
      </w:r>
      <w:r w:rsidR="00084370" w:rsidRPr="00084370">
        <w:rPr>
          <w:rFonts w:ascii="Times New Roman" w:hAnsi="Times New Roman" w:cs="Times New Roman"/>
          <w:b/>
          <w:sz w:val="20"/>
          <w:szCs w:val="20"/>
        </w:rPr>
        <w:t xml:space="preserve">  </w:t>
      </w:r>
      <w:r w:rsidR="007D01C0" w:rsidRPr="00084370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365FF4" w:rsidRPr="00B91803" w:rsidRDefault="00365FF4" w:rsidP="00365FF4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9180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367F33" w:rsidRPr="00B91803">
        <w:rPr>
          <w:rFonts w:ascii="Times New Roman" w:hAnsi="Times New Roman" w:cs="Times New Roman"/>
          <w:b/>
          <w:sz w:val="24"/>
          <w:szCs w:val="24"/>
        </w:rPr>
        <w:t>S</w:t>
      </w:r>
      <w:r w:rsidR="00367F33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B91803">
        <w:rPr>
          <w:rFonts w:ascii="Times New Roman" w:hAnsi="Times New Roman" w:cs="Times New Roman"/>
          <w:b/>
          <w:sz w:val="24"/>
          <w:szCs w:val="24"/>
        </w:rPr>
        <w:t>. Age-standardized event rate</w:t>
      </w:r>
      <w:r w:rsidR="00E260E8" w:rsidRPr="00B91803">
        <w:rPr>
          <w:rFonts w:ascii="Times New Roman" w:hAnsi="Times New Roman" w:cs="Times New Roman"/>
          <w:b/>
          <w:sz w:val="24"/>
          <w:szCs w:val="24"/>
        </w:rPr>
        <w:t>s</w:t>
      </w:r>
      <w:r w:rsidR="00435D47" w:rsidRPr="00B91803">
        <w:rPr>
          <w:rFonts w:ascii="Times New Roman" w:hAnsi="Times New Roman" w:cs="Times New Roman"/>
          <w:b/>
          <w:sz w:val="24"/>
          <w:szCs w:val="24"/>
        </w:rPr>
        <w:t xml:space="preserve"> (per 10,000)</w:t>
      </w:r>
      <w:r w:rsidRPr="00B91803">
        <w:rPr>
          <w:rFonts w:ascii="Times New Roman" w:hAnsi="Times New Roman" w:cs="Times New Roman"/>
          <w:b/>
          <w:sz w:val="24"/>
          <w:szCs w:val="24"/>
        </w:rPr>
        <w:t xml:space="preserve"> of diabetes-related complications in men</w:t>
      </w:r>
      <w:r w:rsidR="00942CF7" w:rsidRPr="00B91803">
        <w:rPr>
          <w:rFonts w:ascii="Times New Roman" w:hAnsi="Times New Roman" w:cs="Times New Roman"/>
          <w:b/>
          <w:sz w:val="24"/>
          <w:szCs w:val="24"/>
        </w:rPr>
        <w:t xml:space="preserve"> with diabetes</w:t>
      </w:r>
      <w:r w:rsidRPr="00B91803">
        <w:rPr>
          <w:rFonts w:ascii="Times New Roman" w:hAnsi="Times New Roman" w:cs="Times New Roman"/>
          <w:b/>
          <w:sz w:val="24"/>
          <w:szCs w:val="24"/>
        </w:rPr>
        <w:t xml:space="preserve"> by age in Hong Kong between 2001 and 2016</w:t>
      </w:r>
    </w:p>
    <w:tbl>
      <w:tblPr>
        <w:tblStyle w:val="TableGrid"/>
        <w:tblW w:w="0" w:type="auto"/>
        <w:tblLook w:val="04A0"/>
      </w:tblPr>
      <w:tblGrid>
        <w:gridCol w:w="1798"/>
        <w:gridCol w:w="830"/>
        <w:gridCol w:w="830"/>
        <w:gridCol w:w="760"/>
        <w:gridCol w:w="760"/>
        <w:gridCol w:w="759"/>
        <w:gridCol w:w="760"/>
        <w:gridCol w:w="761"/>
        <w:gridCol w:w="761"/>
        <w:gridCol w:w="760"/>
        <w:gridCol w:w="761"/>
        <w:gridCol w:w="761"/>
        <w:gridCol w:w="761"/>
        <w:gridCol w:w="760"/>
        <w:gridCol w:w="761"/>
        <w:gridCol w:w="761"/>
        <w:gridCol w:w="761"/>
      </w:tblGrid>
      <w:tr w:rsidR="00BF5B99" w:rsidRPr="00435D47" w:rsidTr="00435D47">
        <w:tc>
          <w:tcPr>
            <w:tcW w:w="1641" w:type="dxa"/>
          </w:tcPr>
          <w:p w:rsidR="00365FF4" w:rsidRPr="001900A7" w:rsidRDefault="00365FF4" w:rsidP="00365FF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0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830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2</w:t>
            </w:r>
          </w:p>
        </w:tc>
        <w:tc>
          <w:tcPr>
            <w:tcW w:w="760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3</w:t>
            </w:r>
          </w:p>
        </w:tc>
        <w:tc>
          <w:tcPr>
            <w:tcW w:w="760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759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760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761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761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760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761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761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761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760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761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761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761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16</w:t>
            </w:r>
          </w:p>
        </w:tc>
      </w:tr>
      <w:tr w:rsidR="00BF5B99" w:rsidRPr="00435D47" w:rsidTr="00435D47">
        <w:tc>
          <w:tcPr>
            <w:tcW w:w="1641" w:type="dxa"/>
          </w:tcPr>
          <w:p w:rsidR="00365FF4" w:rsidRPr="001900A7" w:rsidRDefault="00365FF4" w:rsidP="00365FF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00A7">
              <w:rPr>
                <w:rFonts w:ascii="Times New Roman" w:hAnsi="Times New Roman" w:cs="Times New Roman"/>
                <w:sz w:val="22"/>
              </w:rPr>
              <w:t>CHD</w:t>
            </w:r>
            <w:proofErr w:type="spellEnd"/>
          </w:p>
        </w:tc>
        <w:tc>
          <w:tcPr>
            <w:tcW w:w="830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0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365FF4" w:rsidRPr="001900A7" w:rsidRDefault="00365FF4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20-44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55.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6.6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1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5.5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4.0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0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4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9.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6.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3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1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2.0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8.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6.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8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5.1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45-64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51.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62.2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77.3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70.6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18.1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96.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77.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56.3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57.7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55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45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21.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18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03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4.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9.8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65-74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14.3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46.0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14.1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68.0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96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49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77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83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87.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81.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47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96.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78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56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27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17.1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≥75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13.3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30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14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90.8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17.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69.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70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13.8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24.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33.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71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35.8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94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67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89.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81.1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Stroke</w:t>
            </w:r>
          </w:p>
        </w:tc>
        <w:tc>
          <w:tcPr>
            <w:tcW w:w="83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20-44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6.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9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4.6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2.2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6.7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9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6.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0.8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5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0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6.7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3.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0.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9.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7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0.3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45-64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38.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00.7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57.0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1.1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5.7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9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1.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42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45.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8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2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13.6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5.7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2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3.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9.7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65-74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88.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51.2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85.7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08.3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86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62.7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54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10.3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87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49.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22.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22.1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88.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87.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53.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57.5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≥75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24.8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70.8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37.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57.3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49.3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14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56.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19.1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04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34.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20.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71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41.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06.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95.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89.0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H</w:t>
            </w:r>
            <w:r w:rsidR="00686224">
              <w:rPr>
                <w:rFonts w:ascii="Times New Roman" w:hAnsi="Times New Roman" w:cs="Times New Roman"/>
                <w:sz w:val="22"/>
              </w:rPr>
              <w:t>eart failure</w:t>
            </w:r>
          </w:p>
        </w:tc>
        <w:tc>
          <w:tcPr>
            <w:tcW w:w="83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20-44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1.6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1.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.2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4.8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4.0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4.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1.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0.8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3.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0.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4.1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8.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8.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1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0.8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45-64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47.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12.0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1.8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7.8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1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6.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2.7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0.3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7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3.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3.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8.2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8.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1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1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6.6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65-74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31.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69.2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39.2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02.0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41.0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20.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00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7.0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5.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49.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59.7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8.2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15.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6.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13.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16.4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≥75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59.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86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42.2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86.1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91.6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03.7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84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63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63.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17.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28.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70.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55.7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53.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02.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13.4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614AC0" w:rsidP="00435D47">
            <w:pPr>
              <w:rPr>
                <w:rFonts w:ascii="Times New Roman" w:hAnsi="Times New Roman" w:cs="Times New Roman"/>
                <w:sz w:val="22"/>
              </w:rPr>
            </w:pPr>
            <w:bookmarkStart w:id="8" w:name="OLE_LINK91"/>
            <w:bookmarkStart w:id="9" w:name="OLE_LINK92"/>
            <w:r>
              <w:rPr>
                <w:rFonts w:ascii="Times New Roman" w:hAnsi="Times New Roman" w:cs="Times New Roman"/>
                <w:sz w:val="24"/>
                <w:szCs w:val="24"/>
              </w:rPr>
              <w:t>Hyperglycaemic</w:t>
            </w:r>
            <w:r w:rsidR="00686224" w:rsidRPr="00020382">
              <w:rPr>
                <w:rFonts w:ascii="Times New Roman" w:hAnsi="Times New Roman" w:cs="Times New Roman"/>
                <w:sz w:val="24"/>
                <w:szCs w:val="24"/>
              </w:rPr>
              <w:t xml:space="preserve"> crisis</w:t>
            </w:r>
            <w:bookmarkEnd w:id="8"/>
            <w:bookmarkEnd w:id="9"/>
          </w:p>
        </w:tc>
        <w:tc>
          <w:tcPr>
            <w:tcW w:w="83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20-44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51.7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44.1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2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1.5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3.8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6.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2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5.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7.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2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5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3.0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4.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5.7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7.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6.0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45-64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5.4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2.5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1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.3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.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.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6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.7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.1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65-74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3.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.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0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.6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.7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.0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≥75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2.3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1.0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.1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5.0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.6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.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.6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.6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5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CD2F07" w:rsidP="00435D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A</w:t>
            </w:r>
          </w:p>
        </w:tc>
        <w:tc>
          <w:tcPr>
            <w:tcW w:w="83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lastRenderedPageBreak/>
              <w:t xml:space="preserve"> 20-44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4.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.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7.6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8.7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.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.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.8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45-64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7.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6.1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5.1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3.2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1.1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8.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8.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.0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8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.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1.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.3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8.1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8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8.4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65-74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8.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7.4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1.2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7.2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1.9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4.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1.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9.5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5.8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.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7.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8.3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.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5.7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.6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.4</w:t>
            </w:r>
          </w:p>
        </w:tc>
      </w:tr>
      <w:tr w:rsidR="00435D47" w:rsidRPr="00435D47" w:rsidTr="00435D47">
        <w:tc>
          <w:tcPr>
            <w:tcW w:w="1641" w:type="dxa"/>
          </w:tcPr>
          <w:p w:rsidR="00435D47" w:rsidRPr="001900A7" w:rsidRDefault="00435D47" w:rsidP="00435D4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≥75 year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3.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5.6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0.7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1.3</w:t>
            </w:r>
          </w:p>
        </w:tc>
        <w:tc>
          <w:tcPr>
            <w:tcW w:w="759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7.6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1.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1.4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9.3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1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4.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4.5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9.8</w:t>
            </w:r>
          </w:p>
        </w:tc>
        <w:tc>
          <w:tcPr>
            <w:tcW w:w="760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3.9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6.2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1.0</w:t>
            </w:r>
          </w:p>
        </w:tc>
        <w:tc>
          <w:tcPr>
            <w:tcW w:w="761" w:type="dxa"/>
            <w:shd w:val="clear" w:color="auto" w:fill="auto"/>
            <w:vAlign w:val="center"/>
          </w:tcPr>
          <w:p w:rsidR="00435D47" w:rsidRPr="001900A7" w:rsidRDefault="00435D47" w:rsidP="00435D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.6</w:t>
            </w:r>
          </w:p>
        </w:tc>
      </w:tr>
    </w:tbl>
    <w:p w:rsidR="005A778E" w:rsidRDefault="00020382" w:rsidP="00365FF4">
      <w:pPr>
        <w:rPr>
          <w:rFonts w:ascii="Times New Roman" w:hAnsi="Times New Roman" w:cs="Times New Roman"/>
          <w:sz w:val="24"/>
          <w:szCs w:val="24"/>
        </w:rPr>
      </w:pPr>
      <w:bookmarkStart w:id="10" w:name="_Hlk36114079"/>
      <w:bookmarkStart w:id="11" w:name="OLE_LINK93"/>
      <w:proofErr w:type="spellStart"/>
      <w:r w:rsidRPr="00020382">
        <w:rPr>
          <w:rFonts w:ascii="Times New Roman" w:hAnsi="Times New Roman" w:cs="Times New Roman"/>
          <w:sz w:val="24"/>
          <w:szCs w:val="24"/>
        </w:rPr>
        <w:t>CHD</w:t>
      </w:r>
      <w:proofErr w:type="spellEnd"/>
      <w:r w:rsidRPr="00020382">
        <w:rPr>
          <w:rFonts w:ascii="Times New Roman" w:hAnsi="Times New Roman" w:cs="Times New Roman"/>
          <w:sz w:val="24"/>
          <w:szCs w:val="24"/>
        </w:rPr>
        <w:t>, coronary heart disease</w:t>
      </w:r>
      <w:r w:rsidR="00CD2F07">
        <w:rPr>
          <w:rFonts w:ascii="Times New Roman" w:hAnsi="Times New Roman" w:cs="Times New Roman"/>
          <w:sz w:val="24"/>
          <w:szCs w:val="24"/>
        </w:rPr>
        <w:t>;</w:t>
      </w:r>
      <w:r w:rsidR="00AD76E1">
        <w:rPr>
          <w:rFonts w:ascii="Times New Roman" w:hAnsi="Times New Roman" w:cs="Times New Roman"/>
          <w:sz w:val="24"/>
          <w:szCs w:val="24"/>
        </w:rPr>
        <w:t xml:space="preserve"> </w:t>
      </w:r>
      <w:r w:rsidR="00CD2F07">
        <w:rPr>
          <w:rFonts w:ascii="Times New Roman" w:hAnsi="Times New Roman" w:cs="Times New Roman"/>
          <w:sz w:val="24"/>
          <w:szCs w:val="24"/>
        </w:rPr>
        <w:t xml:space="preserve">LEA, lower-extremity amputation </w:t>
      </w:r>
      <w:r w:rsidR="005A778E">
        <w:rPr>
          <w:rFonts w:ascii="Times New Roman" w:hAnsi="Times New Roman" w:cs="Times New Roman"/>
          <w:sz w:val="24"/>
          <w:szCs w:val="24"/>
        </w:rPr>
        <w:br w:type="page"/>
      </w:r>
    </w:p>
    <w:bookmarkEnd w:id="10"/>
    <w:bookmarkEnd w:id="11"/>
    <w:p w:rsidR="005A778E" w:rsidRPr="00B91803" w:rsidRDefault="005A778E" w:rsidP="005A778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9180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367F33" w:rsidRPr="00B91803">
        <w:rPr>
          <w:rFonts w:ascii="Times New Roman" w:hAnsi="Times New Roman" w:cs="Times New Roman"/>
          <w:b/>
          <w:sz w:val="24"/>
          <w:szCs w:val="24"/>
        </w:rPr>
        <w:t>S</w:t>
      </w:r>
      <w:r w:rsidR="00367F33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B91803">
        <w:rPr>
          <w:rFonts w:ascii="Times New Roman" w:hAnsi="Times New Roman" w:cs="Times New Roman"/>
          <w:b/>
          <w:sz w:val="24"/>
          <w:szCs w:val="24"/>
        </w:rPr>
        <w:t>. Age-standardized event rate</w:t>
      </w:r>
      <w:r w:rsidR="00E260E8" w:rsidRPr="00B91803">
        <w:rPr>
          <w:rFonts w:ascii="Times New Roman" w:hAnsi="Times New Roman" w:cs="Times New Roman"/>
          <w:b/>
          <w:sz w:val="24"/>
          <w:szCs w:val="24"/>
        </w:rPr>
        <w:t>s</w:t>
      </w:r>
      <w:r w:rsidRPr="00B91803">
        <w:rPr>
          <w:rFonts w:ascii="Times New Roman" w:hAnsi="Times New Roman" w:cs="Times New Roman"/>
          <w:b/>
          <w:sz w:val="24"/>
          <w:szCs w:val="24"/>
        </w:rPr>
        <w:t xml:space="preserve"> (per 10,000) of diabetes-related complications in women</w:t>
      </w:r>
      <w:r w:rsidR="0038441E" w:rsidRPr="00B91803">
        <w:rPr>
          <w:rFonts w:ascii="Times New Roman" w:hAnsi="Times New Roman" w:cs="Times New Roman"/>
          <w:b/>
          <w:sz w:val="24"/>
          <w:szCs w:val="24"/>
        </w:rPr>
        <w:t xml:space="preserve"> with diabetes</w:t>
      </w:r>
      <w:r w:rsidRPr="00B91803">
        <w:rPr>
          <w:rFonts w:ascii="Times New Roman" w:hAnsi="Times New Roman" w:cs="Times New Roman"/>
          <w:b/>
          <w:sz w:val="24"/>
          <w:szCs w:val="24"/>
        </w:rPr>
        <w:t xml:space="preserve"> by age in Hong Kong between 2001 and 2016</w:t>
      </w:r>
    </w:p>
    <w:tbl>
      <w:tblPr>
        <w:tblStyle w:val="TableGrid"/>
        <w:tblW w:w="0" w:type="auto"/>
        <w:tblLook w:val="04A0"/>
      </w:tblPr>
      <w:tblGrid>
        <w:gridCol w:w="1798"/>
        <w:gridCol w:w="830"/>
        <w:gridCol w:w="830"/>
        <w:gridCol w:w="760"/>
        <w:gridCol w:w="760"/>
        <w:gridCol w:w="759"/>
        <w:gridCol w:w="760"/>
        <w:gridCol w:w="761"/>
        <w:gridCol w:w="761"/>
        <w:gridCol w:w="760"/>
        <w:gridCol w:w="761"/>
        <w:gridCol w:w="761"/>
        <w:gridCol w:w="761"/>
        <w:gridCol w:w="760"/>
        <w:gridCol w:w="761"/>
        <w:gridCol w:w="761"/>
        <w:gridCol w:w="761"/>
      </w:tblGrid>
      <w:tr w:rsidR="005A778E" w:rsidRPr="001900A7" w:rsidTr="00942CF7">
        <w:tc>
          <w:tcPr>
            <w:tcW w:w="1641" w:type="dxa"/>
          </w:tcPr>
          <w:p w:rsidR="005A778E" w:rsidRPr="001900A7" w:rsidRDefault="005A778E" w:rsidP="00942CF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0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830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2</w:t>
            </w:r>
          </w:p>
        </w:tc>
        <w:tc>
          <w:tcPr>
            <w:tcW w:w="760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3</w:t>
            </w:r>
          </w:p>
        </w:tc>
        <w:tc>
          <w:tcPr>
            <w:tcW w:w="760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759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760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761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761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760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761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761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761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760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761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761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761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2016</w:t>
            </w:r>
          </w:p>
        </w:tc>
      </w:tr>
      <w:tr w:rsidR="005A778E" w:rsidRPr="001900A7" w:rsidTr="00942CF7">
        <w:tc>
          <w:tcPr>
            <w:tcW w:w="1641" w:type="dxa"/>
          </w:tcPr>
          <w:p w:rsidR="005A778E" w:rsidRPr="001900A7" w:rsidRDefault="005A778E" w:rsidP="00942C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900A7">
              <w:rPr>
                <w:rFonts w:ascii="Times New Roman" w:hAnsi="Times New Roman" w:cs="Times New Roman"/>
                <w:sz w:val="22"/>
              </w:rPr>
              <w:t>CHD</w:t>
            </w:r>
            <w:proofErr w:type="spellEnd"/>
          </w:p>
        </w:tc>
        <w:tc>
          <w:tcPr>
            <w:tcW w:w="830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0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5A778E" w:rsidRPr="001900A7" w:rsidRDefault="005A778E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20-4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8.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5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.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.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4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3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.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1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.5</w:t>
            </w: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45-6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40.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7.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50.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7.5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1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5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2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5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1.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1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9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5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5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9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2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3.0</w:t>
            </w: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65-7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23.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08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95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42.5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68.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53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48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28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19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3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86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1.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40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4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6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4.0</w:t>
            </w: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≥75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27.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42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52.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22.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79.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55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46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57.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52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62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94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33.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10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67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43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23.2</w:t>
            </w:r>
          </w:p>
        </w:tc>
      </w:tr>
      <w:tr w:rsidR="001900A7" w:rsidRPr="001900A7" w:rsidTr="00942CF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Stroke</w:t>
            </w:r>
          </w:p>
        </w:tc>
        <w:tc>
          <w:tcPr>
            <w:tcW w:w="83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20-4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1.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5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4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8.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4.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4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3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7.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0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6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4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5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3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8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8.2</w:t>
            </w: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45-6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16.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70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0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3.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7.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5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6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5.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7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5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6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3.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4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4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6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2.3</w:t>
            </w: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65-7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90.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63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80.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04.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55.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60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44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02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4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77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59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8.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16.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2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7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0.3</w:t>
            </w: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≥75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44.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09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21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43.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65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25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29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93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35.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99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68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04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93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77.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68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49.7</w:t>
            </w:r>
          </w:p>
        </w:tc>
      </w:tr>
      <w:tr w:rsidR="001900A7" w:rsidRPr="001900A7" w:rsidTr="00942CF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>H</w:t>
            </w:r>
            <w:r w:rsidR="00686224">
              <w:rPr>
                <w:rFonts w:ascii="Times New Roman" w:hAnsi="Times New Roman" w:cs="Times New Roman"/>
                <w:sz w:val="22"/>
              </w:rPr>
              <w:t>eart failure</w:t>
            </w:r>
          </w:p>
        </w:tc>
        <w:tc>
          <w:tcPr>
            <w:tcW w:w="83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20-4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9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.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8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7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1.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0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3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.9</w:t>
            </w: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45-6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7.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4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7.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6.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7.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8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4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6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3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9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7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7.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0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3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3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5.6</w:t>
            </w: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65-7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71.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97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58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17.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7.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7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2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59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4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18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9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6.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9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2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1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9.1</w:t>
            </w: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≥75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73.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56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18.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44.6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76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73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10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60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62.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15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75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04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97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76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40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54.3</w:t>
            </w:r>
          </w:p>
        </w:tc>
      </w:tr>
      <w:tr w:rsidR="001900A7" w:rsidRPr="001900A7" w:rsidTr="00942CF7">
        <w:tc>
          <w:tcPr>
            <w:tcW w:w="1641" w:type="dxa"/>
          </w:tcPr>
          <w:p w:rsidR="001900A7" w:rsidRPr="001900A7" w:rsidRDefault="00614AC0" w:rsidP="001900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glycaemic</w:t>
            </w:r>
            <w:r w:rsidR="00686224" w:rsidRPr="00020382">
              <w:rPr>
                <w:rFonts w:ascii="Times New Roman" w:hAnsi="Times New Roman" w:cs="Times New Roman"/>
                <w:sz w:val="24"/>
                <w:szCs w:val="24"/>
              </w:rPr>
              <w:t xml:space="preserve"> crisis</w:t>
            </w:r>
          </w:p>
        </w:tc>
        <w:tc>
          <w:tcPr>
            <w:tcW w:w="83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20-4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25.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73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4.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5.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8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3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19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6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1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5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7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5.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5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8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9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6.0</w:t>
            </w: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45-6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2.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.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.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.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.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.0</w:t>
            </w: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65-7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5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.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.0</w:t>
            </w: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≥75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8.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1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7.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.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.2</w:t>
            </w:r>
          </w:p>
        </w:tc>
      </w:tr>
      <w:tr w:rsidR="001900A7" w:rsidRPr="001900A7" w:rsidTr="00942CF7">
        <w:tc>
          <w:tcPr>
            <w:tcW w:w="1641" w:type="dxa"/>
          </w:tcPr>
          <w:p w:rsidR="001900A7" w:rsidRPr="001900A7" w:rsidRDefault="00CD2F07" w:rsidP="001900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A</w:t>
            </w:r>
          </w:p>
        </w:tc>
        <w:tc>
          <w:tcPr>
            <w:tcW w:w="83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lastRenderedPageBreak/>
              <w:t xml:space="preserve"> 20-4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.9</w:t>
            </w: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45-6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1.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.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.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7.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.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2</w:t>
            </w: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65-7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9.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0.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0.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.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6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.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3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.1</w:t>
            </w:r>
          </w:p>
        </w:tc>
      </w:tr>
      <w:tr w:rsidR="001900A7" w:rsidRPr="001900A7" w:rsidTr="001900A7">
        <w:tc>
          <w:tcPr>
            <w:tcW w:w="1641" w:type="dxa"/>
          </w:tcPr>
          <w:p w:rsidR="001900A7" w:rsidRPr="001900A7" w:rsidRDefault="001900A7" w:rsidP="001900A7">
            <w:pPr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sz w:val="22"/>
              </w:rPr>
              <w:t xml:space="preserve"> ≥75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02.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80.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66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5.0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52.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7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7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7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5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2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30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21.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7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9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4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900A7" w:rsidRPr="001900A7" w:rsidRDefault="001900A7" w:rsidP="001900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900A7">
              <w:rPr>
                <w:rFonts w:ascii="Times New Roman" w:hAnsi="Times New Roman" w:cs="Times New Roman"/>
                <w:color w:val="000000"/>
                <w:sz w:val="22"/>
              </w:rPr>
              <w:t>14.4</w:t>
            </w:r>
          </w:p>
        </w:tc>
      </w:tr>
    </w:tbl>
    <w:p w:rsidR="00EB6B33" w:rsidRDefault="005A778E" w:rsidP="005A778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20382">
        <w:rPr>
          <w:rFonts w:ascii="Times New Roman" w:hAnsi="Times New Roman" w:cs="Times New Roman"/>
          <w:sz w:val="24"/>
          <w:szCs w:val="24"/>
        </w:rPr>
        <w:t>CHD</w:t>
      </w:r>
      <w:proofErr w:type="spellEnd"/>
      <w:r w:rsidRPr="00020382">
        <w:rPr>
          <w:rFonts w:ascii="Times New Roman" w:hAnsi="Times New Roman" w:cs="Times New Roman"/>
          <w:sz w:val="24"/>
          <w:szCs w:val="24"/>
        </w:rPr>
        <w:t>, coronary heart disease</w:t>
      </w:r>
      <w:r w:rsidR="00CD2F07">
        <w:rPr>
          <w:rFonts w:ascii="Times New Roman" w:hAnsi="Times New Roman" w:cs="Times New Roman"/>
          <w:sz w:val="24"/>
          <w:szCs w:val="24"/>
        </w:rPr>
        <w:t>; LEA, lower-extremity amputation</w:t>
      </w:r>
      <w:r w:rsidR="00EB6B33">
        <w:rPr>
          <w:rFonts w:ascii="Times New Roman" w:hAnsi="Times New Roman" w:cs="Times New Roman"/>
          <w:sz w:val="24"/>
          <w:szCs w:val="24"/>
        </w:rPr>
        <w:br w:type="page"/>
      </w:r>
    </w:p>
    <w:p w:rsidR="00985F36" w:rsidRDefault="00985F36" w:rsidP="00985F36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2" w:name="OLE_LINK42"/>
      <w:bookmarkStart w:id="13" w:name="OLE_LINK43"/>
      <w:r w:rsidRPr="00C420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367F33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Pr="00C420E7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C420E7">
        <w:rPr>
          <w:rFonts w:ascii="Times New Roman" w:hAnsi="Times New Roman" w:cs="Times New Roman"/>
          <w:b/>
          <w:sz w:val="24"/>
          <w:szCs w:val="24"/>
        </w:rPr>
        <w:t>Joinpoint</w:t>
      </w:r>
      <w:proofErr w:type="spellEnd"/>
      <w:r w:rsidRPr="00C420E7">
        <w:rPr>
          <w:rFonts w:ascii="Times New Roman" w:hAnsi="Times New Roman" w:cs="Times New Roman"/>
          <w:b/>
          <w:sz w:val="24"/>
          <w:szCs w:val="24"/>
        </w:rPr>
        <w:t xml:space="preserve"> analysis of trends in age-standardized event rates of </w:t>
      </w:r>
      <w:r>
        <w:rPr>
          <w:rFonts w:ascii="Times New Roman" w:hAnsi="Times New Roman" w:cs="Times New Roman"/>
          <w:b/>
          <w:sz w:val="24"/>
          <w:szCs w:val="24"/>
        </w:rPr>
        <w:t>minor and major LEA in men and women with diabetes in Hong Kong between 2001 and 2016</w:t>
      </w:r>
    </w:p>
    <w:tbl>
      <w:tblPr>
        <w:tblStyle w:val="1"/>
        <w:tblW w:w="14142" w:type="dxa"/>
        <w:tblLayout w:type="fixed"/>
        <w:tblLook w:val="04A0"/>
      </w:tblPr>
      <w:tblGrid>
        <w:gridCol w:w="1555"/>
        <w:gridCol w:w="850"/>
        <w:gridCol w:w="709"/>
        <w:gridCol w:w="1843"/>
        <w:gridCol w:w="1134"/>
        <w:gridCol w:w="1984"/>
        <w:gridCol w:w="1134"/>
        <w:gridCol w:w="1843"/>
        <w:gridCol w:w="1134"/>
        <w:gridCol w:w="1956"/>
      </w:tblGrid>
      <w:tr w:rsidR="00985F36" w:rsidRPr="00C420E7" w:rsidTr="000F400E">
        <w:tc>
          <w:tcPr>
            <w:tcW w:w="1555" w:type="dxa"/>
            <w:vMerge w:val="restart"/>
          </w:tcPr>
          <w:p w:rsidR="00985F36" w:rsidRPr="00C420E7" w:rsidRDefault="00985F36" w:rsidP="000F4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gridSpan w:val="3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E7">
              <w:rPr>
                <w:rFonts w:ascii="Times New Roman" w:hAnsi="Times New Roman" w:cs="Times New Roman"/>
                <w:sz w:val="20"/>
                <w:szCs w:val="20"/>
              </w:rPr>
              <w:t>Event rates (per 10,000)</w:t>
            </w:r>
          </w:p>
        </w:tc>
        <w:tc>
          <w:tcPr>
            <w:tcW w:w="3118" w:type="dxa"/>
            <w:gridSpan w:val="2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E7">
              <w:rPr>
                <w:rFonts w:ascii="Times New Roman" w:hAnsi="Times New Roman" w:cs="Times New Roman"/>
                <w:sz w:val="20"/>
                <w:szCs w:val="20"/>
              </w:rPr>
              <w:t>Time period 1</w:t>
            </w:r>
          </w:p>
        </w:tc>
        <w:tc>
          <w:tcPr>
            <w:tcW w:w="2977" w:type="dxa"/>
            <w:gridSpan w:val="2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E7">
              <w:rPr>
                <w:rFonts w:ascii="Times New Roman" w:hAnsi="Times New Roman" w:cs="Times New Roman"/>
                <w:sz w:val="20"/>
                <w:szCs w:val="20"/>
              </w:rPr>
              <w:t>Time period 2</w:t>
            </w:r>
          </w:p>
        </w:tc>
        <w:tc>
          <w:tcPr>
            <w:tcW w:w="3090" w:type="dxa"/>
            <w:gridSpan w:val="2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E7">
              <w:rPr>
                <w:rFonts w:ascii="Times New Roman" w:hAnsi="Times New Roman" w:cs="Times New Roman"/>
                <w:sz w:val="20"/>
                <w:szCs w:val="20"/>
              </w:rPr>
              <w:t>Time period 3</w:t>
            </w:r>
          </w:p>
        </w:tc>
      </w:tr>
      <w:tr w:rsidR="00985F36" w:rsidRPr="00C420E7" w:rsidTr="000F400E">
        <w:tc>
          <w:tcPr>
            <w:tcW w:w="1555" w:type="dxa"/>
            <w:vMerge/>
          </w:tcPr>
          <w:p w:rsidR="00985F36" w:rsidRPr="00C420E7" w:rsidRDefault="00985F36" w:rsidP="000F4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E7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709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E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43" w:type="dxa"/>
          </w:tcPr>
          <w:p w:rsidR="00985F36" w:rsidRPr="00C420E7" w:rsidRDefault="00985F36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20E7">
              <w:rPr>
                <w:rFonts w:ascii="Times New Roman" w:hAnsi="Times New Roman" w:cs="Times New Roman"/>
                <w:sz w:val="20"/>
                <w:szCs w:val="20"/>
              </w:rPr>
              <w:t>AAPC</w:t>
            </w:r>
            <w:proofErr w:type="spellEnd"/>
            <w:r w:rsidRPr="00C420E7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E7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98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E7">
              <w:rPr>
                <w:rFonts w:ascii="Times New Roman" w:hAnsi="Times New Roman" w:cs="Times New Roman"/>
                <w:sz w:val="20"/>
                <w:szCs w:val="20"/>
              </w:rPr>
              <w:t>APC (95% CI)</w:t>
            </w:r>
          </w:p>
        </w:tc>
        <w:tc>
          <w:tcPr>
            <w:tcW w:w="113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E7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843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E7">
              <w:rPr>
                <w:rFonts w:ascii="Times New Roman" w:hAnsi="Times New Roman" w:cs="Times New Roman"/>
                <w:sz w:val="20"/>
                <w:szCs w:val="20"/>
              </w:rPr>
              <w:t>APC (95% CI)</w:t>
            </w:r>
          </w:p>
        </w:tc>
        <w:tc>
          <w:tcPr>
            <w:tcW w:w="113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E7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956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20E7">
              <w:rPr>
                <w:rFonts w:ascii="Times New Roman" w:hAnsi="Times New Roman" w:cs="Times New Roman"/>
                <w:sz w:val="20"/>
                <w:szCs w:val="20"/>
              </w:rPr>
              <w:t>APC (95% CI)</w:t>
            </w:r>
          </w:p>
        </w:tc>
      </w:tr>
      <w:tr w:rsidR="00985F36" w:rsidRPr="00C420E7" w:rsidTr="000F400E">
        <w:tc>
          <w:tcPr>
            <w:tcW w:w="1555" w:type="dxa"/>
          </w:tcPr>
          <w:p w:rsidR="00985F36" w:rsidRPr="00C420E7" w:rsidRDefault="00985F36" w:rsidP="000F4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A</w:t>
            </w:r>
          </w:p>
        </w:tc>
        <w:tc>
          <w:tcPr>
            <w:tcW w:w="850" w:type="dxa"/>
          </w:tcPr>
          <w:p w:rsidR="00985F36" w:rsidRPr="00C420E7" w:rsidRDefault="00985F36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985F36" w:rsidRPr="00C420E7" w:rsidRDefault="00985F36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985F36" w:rsidRPr="00C420E7" w:rsidRDefault="00985F36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85F36" w:rsidRPr="00C420E7" w:rsidRDefault="00985F36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85F36" w:rsidRPr="00C420E7" w:rsidRDefault="00985F36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5F36" w:rsidRPr="00C420E7" w:rsidTr="000F400E">
        <w:tc>
          <w:tcPr>
            <w:tcW w:w="1555" w:type="dxa"/>
          </w:tcPr>
          <w:p w:rsidR="00985F36" w:rsidRPr="00C420E7" w:rsidRDefault="00985F36" w:rsidP="000F4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n</w:t>
            </w:r>
          </w:p>
        </w:tc>
        <w:tc>
          <w:tcPr>
            <w:tcW w:w="850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709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843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 (-5.7, -1.9)</w:t>
            </w:r>
            <w:r w:rsidRPr="00C420E7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1-2016</w:t>
            </w:r>
          </w:p>
        </w:tc>
        <w:tc>
          <w:tcPr>
            <w:tcW w:w="1984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8 (-5.7, -1.9)</w:t>
            </w:r>
            <w:r w:rsidRPr="00C420E7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5F36" w:rsidRPr="00C420E7" w:rsidTr="000F400E">
        <w:tc>
          <w:tcPr>
            <w:tcW w:w="1555" w:type="dxa"/>
          </w:tcPr>
          <w:p w:rsidR="00985F36" w:rsidRPr="00C420E7" w:rsidRDefault="00985F36" w:rsidP="000F4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omen</w:t>
            </w:r>
          </w:p>
        </w:tc>
        <w:tc>
          <w:tcPr>
            <w:tcW w:w="850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709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843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3 (-10.6, -1.8)</w:t>
            </w:r>
            <w:r w:rsidRPr="00C420E7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1-2016</w:t>
            </w:r>
          </w:p>
        </w:tc>
        <w:tc>
          <w:tcPr>
            <w:tcW w:w="1984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3 (-10.6, -1.8)</w:t>
            </w:r>
            <w:r w:rsidRPr="00C420E7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5F36" w:rsidRPr="00C420E7" w:rsidTr="000F400E">
        <w:tc>
          <w:tcPr>
            <w:tcW w:w="1555" w:type="dxa"/>
          </w:tcPr>
          <w:p w:rsidR="00985F36" w:rsidRPr="00C420E7" w:rsidRDefault="00985F36" w:rsidP="000F40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985F36" w:rsidRPr="00C420E7" w:rsidRDefault="00985F36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985F36" w:rsidRPr="00C420E7" w:rsidRDefault="00985F36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985F36" w:rsidRPr="00C420E7" w:rsidRDefault="00985F36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85F36" w:rsidRPr="00C420E7" w:rsidRDefault="00985F36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85F36" w:rsidRPr="00C420E7" w:rsidRDefault="00985F36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5F36" w:rsidRPr="00C420E7" w:rsidTr="000F400E">
        <w:tc>
          <w:tcPr>
            <w:tcW w:w="1555" w:type="dxa"/>
          </w:tcPr>
          <w:p w:rsidR="00985F36" w:rsidRPr="00C420E7" w:rsidRDefault="00985F36" w:rsidP="000F4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jor LEA</w:t>
            </w:r>
          </w:p>
        </w:tc>
        <w:tc>
          <w:tcPr>
            <w:tcW w:w="850" w:type="dxa"/>
          </w:tcPr>
          <w:p w:rsidR="00985F36" w:rsidRPr="00C420E7" w:rsidRDefault="00985F36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985F36" w:rsidRPr="00C420E7" w:rsidRDefault="00985F36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985F36" w:rsidRPr="00C420E7" w:rsidRDefault="00985F36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85F36" w:rsidRPr="00C420E7" w:rsidRDefault="00985F36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985F36" w:rsidRPr="00C420E7" w:rsidRDefault="00985F36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5F36" w:rsidRPr="00C420E7" w:rsidTr="000F400E">
        <w:tc>
          <w:tcPr>
            <w:tcW w:w="1555" w:type="dxa"/>
          </w:tcPr>
          <w:p w:rsidR="00985F36" w:rsidRPr="00C420E7" w:rsidRDefault="00985F36" w:rsidP="000F4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n</w:t>
            </w:r>
          </w:p>
        </w:tc>
        <w:tc>
          <w:tcPr>
            <w:tcW w:w="850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09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843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0 (-9.6, -6.5)</w:t>
            </w:r>
            <w:r w:rsidRPr="00C420E7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1-2016</w:t>
            </w:r>
          </w:p>
        </w:tc>
        <w:tc>
          <w:tcPr>
            <w:tcW w:w="1984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0 (-9.6, -6.5)</w:t>
            </w:r>
            <w:r w:rsidRPr="00C420E7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5F36" w:rsidRPr="00C420E7" w:rsidTr="000F400E">
        <w:tc>
          <w:tcPr>
            <w:tcW w:w="1555" w:type="dxa"/>
          </w:tcPr>
          <w:p w:rsidR="00985F36" w:rsidRPr="00C420E7" w:rsidRDefault="00985F36" w:rsidP="000F4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omen</w:t>
            </w:r>
          </w:p>
        </w:tc>
        <w:tc>
          <w:tcPr>
            <w:tcW w:w="850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709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843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4 (-13.1, -7.6)</w:t>
            </w:r>
            <w:r w:rsidRPr="00C420E7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1-2006</w:t>
            </w:r>
          </w:p>
        </w:tc>
        <w:tc>
          <w:tcPr>
            <w:tcW w:w="1984" w:type="dxa"/>
          </w:tcPr>
          <w:p w:rsidR="00985F36" w:rsidRPr="00C420E7" w:rsidRDefault="008220EB" w:rsidP="000F400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4 (-22.1, -10.2)</w:t>
            </w:r>
            <w:r w:rsidRPr="00C420E7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985F36" w:rsidRPr="00C420E7" w:rsidRDefault="008220EB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6-2016</w:t>
            </w:r>
          </w:p>
        </w:tc>
        <w:tc>
          <w:tcPr>
            <w:tcW w:w="1843" w:type="dxa"/>
          </w:tcPr>
          <w:p w:rsidR="00985F36" w:rsidRPr="00C420E7" w:rsidRDefault="008220EB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2 (-10.6, -3.6)</w:t>
            </w:r>
            <w:r w:rsidRPr="00C420E7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6" w:type="dxa"/>
          </w:tcPr>
          <w:p w:rsidR="00985F36" w:rsidRPr="00C420E7" w:rsidRDefault="00985F36" w:rsidP="000F40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85F36" w:rsidRPr="00C420E7" w:rsidRDefault="00985F36" w:rsidP="00985F3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420E7">
        <w:rPr>
          <w:rFonts w:ascii="Times New Roman" w:hAnsi="Times New Roman" w:cs="Times New Roman"/>
          <w:sz w:val="24"/>
          <w:szCs w:val="24"/>
        </w:rPr>
        <w:t xml:space="preserve">LEA, lower-extremity amputation; </w:t>
      </w:r>
      <w:proofErr w:type="spellStart"/>
      <w:r w:rsidRPr="00C420E7">
        <w:rPr>
          <w:rFonts w:ascii="Times New Roman" w:hAnsi="Times New Roman" w:cs="Times New Roman"/>
          <w:sz w:val="24"/>
          <w:szCs w:val="24"/>
        </w:rPr>
        <w:t>AAPC</w:t>
      </w:r>
      <w:proofErr w:type="spellEnd"/>
      <w:r w:rsidRPr="00C420E7">
        <w:rPr>
          <w:rFonts w:ascii="Times New Roman" w:hAnsi="Times New Roman" w:cs="Times New Roman"/>
          <w:sz w:val="24"/>
          <w:szCs w:val="24"/>
        </w:rPr>
        <w:t>: average annual percent change; APC: annual percent change. *</w:t>
      </w:r>
      <w:r w:rsidRPr="00C420E7">
        <w:rPr>
          <w:rFonts w:ascii="Times New Roman" w:hAnsi="Times New Roman" w:cs="Times New Roman"/>
          <w:i/>
          <w:sz w:val="24"/>
          <w:szCs w:val="24"/>
        </w:rPr>
        <w:t>P</w:t>
      </w:r>
      <w:r w:rsidRPr="00C420E7">
        <w:rPr>
          <w:rFonts w:ascii="Times New Roman" w:hAnsi="Times New Roman" w:cs="Times New Roman"/>
          <w:sz w:val="24"/>
          <w:szCs w:val="24"/>
        </w:rPr>
        <w:t xml:space="preserve"> </w:t>
      </w:r>
      <w:r w:rsidRPr="00C420E7">
        <w:rPr>
          <w:rFonts w:ascii="Times New Roman" w:hAnsi="Times New Roman" w:cs="Times New Roman" w:hint="eastAsia"/>
          <w:sz w:val="24"/>
          <w:szCs w:val="24"/>
        </w:rPr>
        <w:t>&lt;</w:t>
      </w:r>
      <w:r w:rsidRPr="00C420E7">
        <w:rPr>
          <w:rFonts w:ascii="Times New Roman" w:hAnsi="Times New Roman" w:cs="Times New Roman"/>
          <w:sz w:val="24"/>
          <w:szCs w:val="24"/>
        </w:rPr>
        <w:t>0.05</w:t>
      </w:r>
    </w:p>
    <w:p w:rsidR="00BD6C67" w:rsidRDefault="00BD6C67" w:rsidP="00EB6B33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B6B33" w:rsidRPr="00B91803" w:rsidRDefault="00EB6B33" w:rsidP="00EB6B33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9180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="00367F33" w:rsidRPr="00B91803">
        <w:rPr>
          <w:rFonts w:ascii="Times New Roman" w:hAnsi="Times New Roman" w:cs="Times New Roman"/>
          <w:b/>
          <w:sz w:val="24"/>
          <w:szCs w:val="24"/>
        </w:rPr>
        <w:t>S</w:t>
      </w:r>
      <w:r w:rsidR="00367F33"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Pr="00B91803">
        <w:rPr>
          <w:rFonts w:ascii="Times New Roman" w:hAnsi="Times New Roman" w:cs="Times New Roman"/>
          <w:b/>
          <w:sz w:val="24"/>
          <w:szCs w:val="24"/>
        </w:rPr>
        <w:t xml:space="preserve">. Age-standardized </w:t>
      </w:r>
      <w:r>
        <w:rPr>
          <w:rFonts w:ascii="Times New Roman" w:hAnsi="Times New Roman" w:cs="Times New Roman"/>
          <w:b/>
          <w:sz w:val="24"/>
          <w:szCs w:val="24"/>
        </w:rPr>
        <w:t>prevalence</w:t>
      </w:r>
      <w:r w:rsidR="004A112B">
        <w:rPr>
          <w:rFonts w:ascii="Times New Roman" w:hAnsi="Times New Roman" w:cs="Times New Roman"/>
          <w:b/>
          <w:sz w:val="24"/>
          <w:szCs w:val="24"/>
        </w:rPr>
        <w:t xml:space="preserve"> (%)</w:t>
      </w:r>
      <w:r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B9180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tatin use in people with diabetes</w:t>
      </w:r>
      <w:r w:rsidRPr="00B9180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y sex and age</w:t>
      </w:r>
      <w:r w:rsidRPr="00B91803">
        <w:rPr>
          <w:rFonts w:ascii="Times New Roman" w:hAnsi="Times New Roman" w:cs="Times New Roman"/>
          <w:b/>
          <w:sz w:val="24"/>
          <w:szCs w:val="24"/>
        </w:rPr>
        <w:t xml:space="preserve"> in Hong Kong between 2001 and 2016</w:t>
      </w:r>
    </w:p>
    <w:tbl>
      <w:tblPr>
        <w:tblStyle w:val="TableGrid"/>
        <w:tblW w:w="0" w:type="auto"/>
        <w:tblLook w:val="04A0"/>
      </w:tblPr>
      <w:tblGrid>
        <w:gridCol w:w="1641"/>
        <w:gridCol w:w="830"/>
        <w:gridCol w:w="830"/>
        <w:gridCol w:w="760"/>
        <w:gridCol w:w="760"/>
        <w:gridCol w:w="759"/>
        <w:gridCol w:w="760"/>
        <w:gridCol w:w="761"/>
        <w:gridCol w:w="761"/>
        <w:gridCol w:w="760"/>
        <w:gridCol w:w="761"/>
        <w:gridCol w:w="761"/>
        <w:gridCol w:w="761"/>
        <w:gridCol w:w="760"/>
        <w:gridCol w:w="761"/>
        <w:gridCol w:w="761"/>
        <w:gridCol w:w="761"/>
      </w:tblGrid>
      <w:tr w:rsidR="00EB6B33" w:rsidRPr="0000174F" w:rsidTr="00BD6C67">
        <w:tc>
          <w:tcPr>
            <w:tcW w:w="1641" w:type="dxa"/>
          </w:tcPr>
          <w:p w:rsidR="00EB6B33" w:rsidRPr="0000174F" w:rsidRDefault="00EB6B33" w:rsidP="00BD6C6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83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2002</w:t>
            </w:r>
          </w:p>
        </w:tc>
        <w:tc>
          <w:tcPr>
            <w:tcW w:w="76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2003</w:t>
            </w:r>
          </w:p>
        </w:tc>
        <w:tc>
          <w:tcPr>
            <w:tcW w:w="76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759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76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76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76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2016</w:t>
            </w:r>
          </w:p>
        </w:tc>
      </w:tr>
      <w:tr w:rsidR="00EB6B33" w:rsidRPr="0000174F" w:rsidTr="00BD6C67">
        <w:tc>
          <w:tcPr>
            <w:tcW w:w="1641" w:type="dxa"/>
          </w:tcPr>
          <w:p w:rsidR="00EB6B33" w:rsidRPr="0000174F" w:rsidRDefault="00EB6B33" w:rsidP="00BD6C67">
            <w:pPr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83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B6B33" w:rsidRPr="0000174F" w:rsidTr="00BD6C67">
        <w:tc>
          <w:tcPr>
            <w:tcW w:w="1641" w:type="dxa"/>
          </w:tcPr>
          <w:p w:rsidR="00EB6B33" w:rsidRPr="0000174F" w:rsidRDefault="00EB6B33" w:rsidP="00BD6C67">
            <w:pPr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 xml:space="preserve"> All age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1.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1.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0.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1.3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1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0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1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5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22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27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32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36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39.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2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4.5</w:t>
            </w:r>
          </w:p>
        </w:tc>
      </w:tr>
      <w:tr w:rsidR="00EB6B33" w:rsidRPr="0000174F" w:rsidTr="00BD6C67">
        <w:tc>
          <w:tcPr>
            <w:tcW w:w="1641" w:type="dxa"/>
          </w:tcPr>
          <w:p w:rsidR="00EB6B33" w:rsidRPr="0000174F" w:rsidRDefault="00EB6B33" w:rsidP="00BD6C67">
            <w:pPr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 xml:space="preserve"> 20-4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6.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7.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7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.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9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2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6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9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21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23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26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27.6</w:t>
            </w:r>
          </w:p>
        </w:tc>
      </w:tr>
      <w:tr w:rsidR="00EB6B33" w:rsidRPr="0000174F" w:rsidTr="00BD6C67">
        <w:tc>
          <w:tcPr>
            <w:tcW w:w="1641" w:type="dxa"/>
          </w:tcPr>
          <w:p w:rsidR="00EB6B33" w:rsidRPr="0000174F" w:rsidRDefault="00EB6B33" w:rsidP="00BD6C67">
            <w:pPr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 xml:space="preserve"> 45-6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5.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5.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4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3.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4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3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4.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9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28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35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1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6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0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3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5.7</w:t>
            </w:r>
          </w:p>
        </w:tc>
      </w:tr>
      <w:tr w:rsidR="00EB6B33" w:rsidRPr="0000174F" w:rsidTr="00BD6C67">
        <w:tc>
          <w:tcPr>
            <w:tcW w:w="1641" w:type="dxa"/>
          </w:tcPr>
          <w:p w:rsidR="00EB6B33" w:rsidRPr="0000174F" w:rsidRDefault="00EB6B33" w:rsidP="00BD6C67">
            <w:pPr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 xml:space="preserve"> 65-7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6.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7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7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6.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8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7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8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20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25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34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2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8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4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8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61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64.3</w:t>
            </w:r>
          </w:p>
        </w:tc>
      </w:tr>
      <w:tr w:rsidR="00EB6B33" w:rsidRPr="0000174F" w:rsidTr="00BD6C67">
        <w:tc>
          <w:tcPr>
            <w:tcW w:w="1641" w:type="dxa"/>
          </w:tcPr>
          <w:p w:rsidR="00EB6B33" w:rsidRPr="0000174F" w:rsidRDefault="00EB6B33" w:rsidP="00BD6C67">
            <w:pPr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 xml:space="preserve"> ≥75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0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1.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2.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3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5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8.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22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28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35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0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5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9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3.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6.8</w:t>
            </w:r>
          </w:p>
        </w:tc>
      </w:tr>
      <w:tr w:rsidR="00EB6B33" w:rsidRPr="0000174F" w:rsidTr="00BD6C67">
        <w:tc>
          <w:tcPr>
            <w:tcW w:w="1641" w:type="dxa"/>
          </w:tcPr>
          <w:p w:rsidR="00EB6B33" w:rsidRPr="0000174F" w:rsidRDefault="00EB6B33" w:rsidP="00BD6C67">
            <w:pPr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83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0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1" w:type="dxa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B6B33" w:rsidRPr="0000174F" w:rsidTr="00BD6C67">
        <w:tc>
          <w:tcPr>
            <w:tcW w:w="1641" w:type="dxa"/>
          </w:tcPr>
          <w:p w:rsidR="00EB6B33" w:rsidRPr="0000174F" w:rsidRDefault="00EB6B33" w:rsidP="00BD6C67">
            <w:pPr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 xml:space="preserve"> All age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0.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0.2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0.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7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7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2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9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25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30.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34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37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39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0.2</w:t>
            </w:r>
          </w:p>
        </w:tc>
      </w:tr>
      <w:tr w:rsidR="00EB6B33" w:rsidRPr="0000174F" w:rsidTr="00BD6C67">
        <w:tc>
          <w:tcPr>
            <w:tcW w:w="1641" w:type="dxa"/>
          </w:tcPr>
          <w:p w:rsidR="00EB6B33" w:rsidRPr="0000174F" w:rsidRDefault="00EB6B33" w:rsidP="00BD6C67">
            <w:pPr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 xml:space="preserve"> 20-4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3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3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8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1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3.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6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7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8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8.5</w:t>
            </w:r>
          </w:p>
        </w:tc>
      </w:tr>
      <w:tr w:rsidR="00EB6B33" w:rsidRPr="0000174F" w:rsidTr="00BD6C67">
        <w:tc>
          <w:tcPr>
            <w:tcW w:w="1641" w:type="dxa"/>
          </w:tcPr>
          <w:p w:rsidR="00EB6B33" w:rsidRPr="0000174F" w:rsidRDefault="00EB6B33" w:rsidP="00BD6C67">
            <w:pPr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 xml:space="preserve"> 45-6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4.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4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2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1.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1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9.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8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9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5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25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33.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0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5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9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1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3.6</w:t>
            </w:r>
          </w:p>
        </w:tc>
      </w:tr>
      <w:tr w:rsidR="00EB6B33" w:rsidRPr="0000174F" w:rsidTr="00BD6C67">
        <w:tc>
          <w:tcPr>
            <w:tcW w:w="1641" w:type="dxa"/>
          </w:tcPr>
          <w:p w:rsidR="00EB6B33" w:rsidRPr="0000174F" w:rsidRDefault="00EB6B33" w:rsidP="00BD6C67">
            <w:pPr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 xml:space="preserve"> 65-74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9.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9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8.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7.1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7.4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5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6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7.6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24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36.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4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2.0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7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61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64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66.7</w:t>
            </w:r>
          </w:p>
        </w:tc>
      </w:tr>
      <w:tr w:rsidR="00EB6B33" w:rsidRPr="0000174F" w:rsidTr="00BD6C67">
        <w:tc>
          <w:tcPr>
            <w:tcW w:w="1641" w:type="dxa"/>
          </w:tcPr>
          <w:p w:rsidR="00EB6B33" w:rsidRPr="0000174F" w:rsidRDefault="00EB6B33" w:rsidP="00BD6C67">
            <w:pPr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sz w:val="22"/>
              </w:rPr>
              <w:t xml:space="preserve"> ≥75 year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9.4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0.1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0.7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1.6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2.9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2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4.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17.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21.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29.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36.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2.5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47.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2.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6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6B33" w:rsidRPr="0000174F" w:rsidRDefault="00EB6B33" w:rsidP="00BD6C6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0174F">
              <w:rPr>
                <w:rFonts w:ascii="Times New Roman" w:hAnsi="Times New Roman" w:cs="Times New Roman"/>
                <w:color w:val="000000"/>
                <w:sz w:val="22"/>
              </w:rPr>
              <w:t>59.0</w:t>
            </w:r>
          </w:p>
        </w:tc>
      </w:tr>
      <w:bookmarkEnd w:id="12"/>
      <w:bookmarkEnd w:id="13"/>
    </w:tbl>
    <w:p w:rsidR="00EF7130" w:rsidRDefault="00EF7130" w:rsidP="005A77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F7130" w:rsidRPr="00B91803" w:rsidRDefault="00EF7130" w:rsidP="00EF7130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4" w:name="OLE_LINK62"/>
      <w:bookmarkStart w:id="15" w:name="OLE_LINK63"/>
      <w:r w:rsidRPr="00B9180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B91803">
        <w:rPr>
          <w:rFonts w:ascii="Times New Roman" w:hAnsi="Times New Roman" w:cs="Times New Roman"/>
          <w:b/>
          <w:sz w:val="24"/>
          <w:szCs w:val="24"/>
        </w:rPr>
        <w:t>S</w:t>
      </w:r>
      <w:r w:rsidR="00367F33"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Pr="00B91803">
        <w:rPr>
          <w:rFonts w:ascii="Times New Roman" w:hAnsi="Times New Roman" w:cs="Times New Roman"/>
          <w:b/>
          <w:sz w:val="24"/>
          <w:szCs w:val="24"/>
        </w:rPr>
        <w:t xml:space="preserve">. Age-standardized </w:t>
      </w:r>
      <w:r>
        <w:rPr>
          <w:rFonts w:ascii="Times New Roman" w:hAnsi="Times New Roman" w:cs="Times New Roman"/>
          <w:b/>
          <w:sz w:val="24"/>
          <w:szCs w:val="24"/>
        </w:rPr>
        <w:t xml:space="preserve">prevalence (%)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P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-4 </w:t>
      </w:r>
      <w:bookmarkStart w:id="16" w:name="OLE_LINK56"/>
      <w:bookmarkStart w:id="17" w:name="OLE_LINK57"/>
      <w:r>
        <w:rPr>
          <w:rFonts w:ascii="Times New Roman" w:hAnsi="Times New Roman" w:cs="Times New Roman"/>
          <w:b/>
          <w:sz w:val="24"/>
          <w:szCs w:val="24"/>
        </w:rPr>
        <w:t>inhibitors</w:t>
      </w:r>
      <w:bookmarkEnd w:id="16"/>
      <w:bookmarkEnd w:id="17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L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-1 receptor agonists,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GL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2 inhibitors use in people with diabetes</w:t>
      </w:r>
      <w:r w:rsidRPr="00B9180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by sex </w:t>
      </w:r>
      <w:r w:rsidRPr="00B91803">
        <w:rPr>
          <w:rFonts w:ascii="Times New Roman" w:hAnsi="Times New Roman" w:cs="Times New Roman"/>
          <w:b/>
          <w:sz w:val="24"/>
          <w:szCs w:val="24"/>
        </w:rPr>
        <w:t>in Hong Kong between 2001 and 2016</w:t>
      </w:r>
    </w:p>
    <w:bookmarkEnd w:id="14"/>
    <w:bookmarkEnd w:id="15"/>
    <w:tbl>
      <w:tblPr>
        <w:tblStyle w:val="TableGrid"/>
        <w:tblW w:w="0" w:type="auto"/>
        <w:tblLook w:val="04A0"/>
      </w:tblPr>
      <w:tblGrid>
        <w:gridCol w:w="2547"/>
        <w:gridCol w:w="712"/>
        <w:gridCol w:w="713"/>
        <w:gridCol w:w="712"/>
        <w:gridCol w:w="713"/>
        <w:gridCol w:w="712"/>
        <w:gridCol w:w="713"/>
        <w:gridCol w:w="712"/>
        <w:gridCol w:w="713"/>
        <w:gridCol w:w="713"/>
        <w:gridCol w:w="712"/>
        <w:gridCol w:w="713"/>
        <w:gridCol w:w="712"/>
        <w:gridCol w:w="713"/>
        <w:gridCol w:w="712"/>
        <w:gridCol w:w="713"/>
        <w:gridCol w:w="713"/>
      </w:tblGrid>
      <w:tr w:rsidR="00156AF2" w:rsidRPr="00866C8B" w:rsidTr="00866C8B">
        <w:tc>
          <w:tcPr>
            <w:tcW w:w="2547" w:type="dxa"/>
          </w:tcPr>
          <w:p w:rsidR="00EF7130" w:rsidRPr="00866C8B" w:rsidRDefault="00EF7130" w:rsidP="000F400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2001</w:t>
            </w:r>
          </w:p>
        </w:tc>
        <w:tc>
          <w:tcPr>
            <w:tcW w:w="713" w:type="dxa"/>
          </w:tcPr>
          <w:p w:rsidR="00EF7130" w:rsidRPr="00C203E7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03E7">
              <w:rPr>
                <w:rFonts w:ascii="Times New Roman" w:hAnsi="Times New Roman" w:cs="Times New Roman"/>
                <w:sz w:val="22"/>
              </w:rPr>
              <w:t>2002</w:t>
            </w: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2003</w:t>
            </w: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2004</w:t>
            </w: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2005</w:t>
            </w: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2006</w:t>
            </w: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2007</w:t>
            </w: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2008</w:t>
            </w: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2009</w:t>
            </w: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2010</w:t>
            </w: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2011</w:t>
            </w: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2016</w:t>
            </w:r>
          </w:p>
        </w:tc>
      </w:tr>
      <w:tr w:rsidR="00156AF2" w:rsidRPr="00866C8B" w:rsidTr="00866C8B">
        <w:tc>
          <w:tcPr>
            <w:tcW w:w="2547" w:type="dxa"/>
          </w:tcPr>
          <w:p w:rsidR="00EF7130" w:rsidRPr="00866C8B" w:rsidRDefault="00EF7130" w:rsidP="000F400E">
            <w:pPr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C203E7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3443" w:rsidRPr="00866C8B" w:rsidTr="00866C8B">
        <w:tc>
          <w:tcPr>
            <w:tcW w:w="2547" w:type="dxa"/>
          </w:tcPr>
          <w:p w:rsidR="00F43443" w:rsidRPr="00866C8B" w:rsidRDefault="00F43443" w:rsidP="00F43443">
            <w:pPr>
              <w:rPr>
                <w:rFonts w:ascii="Times New Roman" w:hAnsi="Times New Roman" w:cs="Times New Roman"/>
                <w:sz w:val="22"/>
              </w:rPr>
            </w:pPr>
            <w:bookmarkStart w:id="18" w:name="_Hlk35871182"/>
            <w:r w:rsidRPr="00707AED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707AED">
              <w:rPr>
                <w:rFonts w:ascii="Times New Roman" w:hAnsi="Times New Roman" w:cs="Times New Roman"/>
                <w:sz w:val="22"/>
              </w:rPr>
              <w:t>DPP</w:t>
            </w:r>
            <w:proofErr w:type="spellEnd"/>
            <w:r w:rsidRPr="00707AED">
              <w:rPr>
                <w:rFonts w:ascii="Times New Roman" w:hAnsi="Times New Roman" w:cs="Times New Roman"/>
                <w:sz w:val="22"/>
              </w:rPr>
              <w:t>-4</w:t>
            </w:r>
            <w:r w:rsidRPr="00866C8B">
              <w:rPr>
                <w:rFonts w:ascii="Times New Roman" w:hAnsi="Times New Roman" w:cs="Times New Roman"/>
                <w:sz w:val="22"/>
              </w:rPr>
              <w:t xml:space="preserve"> inhibitor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707AED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707AED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C203E7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707AED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1.7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2.9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3.8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5.3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6.7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7.77</w:t>
            </w:r>
          </w:p>
        </w:tc>
      </w:tr>
      <w:tr w:rsidR="00AA7A46" w:rsidRPr="00866C8B" w:rsidTr="00866C8B">
        <w:tc>
          <w:tcPr>
            <w:tcW w:w="2547" w:type="dxa"/>
          </w:tcPr>
          <w:p w:rsidR="00AA7A46" w:rsidRPr="00866C8B" w:rsidRDefault="00AA7A46" w:rsidP="00AA7A46">
            <w:pPr>
              <w:rPr>
                <w:rFonts w:ascii="Times New Roman" w:hAnsi="Times New Roman" w:cs="Times New Roman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707AED">
              <w:rPr>
                <w:rFonts w:ascii="Times New Roman" w:hAnsi="Times New Roman" w:cs="Times New Roman"/>
                <w:sz w:val="22"/>
              </w:rPr>
              <w:t>GLP</w:t>
            </w:r>
            <w:proofErr w:type="spellEnd"/>
            <w:r w:rsidRPr="00707AED">
              <w:rPr>
                <w:rFonts w:ascii="Times New Roman" w:hAnsi="Times New Roman" w:cs="Times New Roman"/>
                <w:sz w:val="22"/>
              </w:rPr>
              <w:t>-1</w:t>
            </w:r>
            <w:r w:rsidRPr="00866C8B">
              <w:rPr>
                <w:rFonts w:ascii="Times New Roman" w:hAnsi="Times New Roman" w:cs="Times New Roman"/>
                <w:sz w:val="22"/>
              </w:rPr>
              <w:t xml:space="preserve"> receptor agonist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7A46" w:rsidRPr="00C203E7" w:rsidRDefault="00AA7A46" w:rsidP="00AA7A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7A46" w:rsidRPr="00866C8B" w:rsidRDefault="00AA7A46" w:rsidP="00AA7A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7A46" w:rsidRPr="00866C8B" w:rsidRDefault="00AA7A46" w:rsidP="00AA7A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7A46" w:rsidRPr="00866C8B" w:rsidRDefault="00AA7A46" w:rsidP="00AA7A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7A46" w:rsidRPr="00866C8B" w:rsidRDefault="00AA7A46" w:rsidP="00AA7A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7A46" w:rsidRPr="00866C8B" w:rsidRDefault="00AA7A46" w:rsidP="00AA7A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7A46" w:rsidRPr="00866C8B" w:rsidRDefault="00AA7A46" w:rsidP="00AA7A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7A46" w:rsidRPr="00866C8B" w:rsidRDefault="00AA7A46" w:rsidP="00AA7A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7A46" w:rsidRPr="00866C8B" w:rsidRDefault="00AA7A46" w:rsidP="00AA7A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7A46" w:rsidRPr="00866C8B" w:rsidRDefault="00AA7A46" w:rsidP="00AA7A4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7A46" w:rsidRPr="00866C8B" w:rsidRDefault="00AA7A46" w:rsidP="00AA7A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7A46" w:rsidRPr="00866C8B" w:rsidRDefault="00AA7A46" w:rsidP="00AA7A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7A46" w:rsidRPr="00866C8B" w:rsidRDefault="00AA7A46" w:rsidP="00AA7A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7A46" w:rsidRPr="00866C8B" w:rsidRDefault="00AA7A46" w:rsidP="00AA7A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7A46" w:rsidRPr="00866C8B" w:rsidRDefault="00AA7A46" w:rsidP="00AA7A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7A46" w:rsidRPr="00866C8B" w:rsidRDefault="00AA7A46" w:rsidP="00AA7A4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17</w:t>
            </w:r>
          </w:p>
        </w:tc>
      </w:tr>
      <w:tr w:rsidR="00156AF2" w:rsidRPr="00866C8B" w:rsidTr="00866C8B">
        <w:tc>
          <w:tcPr>
            <w:tcW w:w="2547" w:type="dxa"/>
          </w:tcPr>
          <w:p w:rsidR="00EF7130" w:rsidRPr="00866C8B" w:rsidRDefault="00156AF2" w:rsidP="000F400E">
            <w:pPr>
              <w:rPr>
                <w:rFonts w:ascii="Times New Roman" w:hAnsi="Times New Roman" w:cs="Times New Roman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707AED">
              <w:rPr>
                <w:rFonts w:ascii="Times New Roman" w:hAnsi="Times New Roman" w:cs="Times New Roman"/>
                <w:sz w:val="22"/>
              </w:rPr>
              <w:t>SGLT</w:t>
            </w:r>
            <w:proofErr w:type="spellEnd"/>
            <w:r w:rsidRPr="00707AED">
              <w:rPr>
                <w:rFonts w:ascii="Times New Roman" w:hAnsi="Times New Roman" w:cs="Times New Roman"/>
                <w:sz w:val="22"/>
              </w:rPr>
              <w:t>-2</w:t>
            </w:r>
            <w:r w:rsidRPr="00866C8B">
              <w:rPr>
                <w:rFonts w:ascii="Times New Roman" w:hAnsi="Times New Roman" w:cs="Times New Roman"/>
                <w:sz w:val="22"/>
              </w:rPr>
              <w:t xml:space="preserve"> inhibitor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C203E7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5D4461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5D4461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0.80</w:t>
            </w:r>
          </w:p>
        </w:tc>
      </w:tr>
      <w:bookmarkEnd w:id="18"/>
      <w:tr w:rsidR="00156AF2" w:rsidRPr="00866C8B" w:rsidTr="00866C8B">
        <w:tc>
          <w:tcPr>
            <w:tcW w:w="2547" w:type="dxa"/>
          </w:tcPr>
          <w:p w:rsidR="00EF7130" w:rsidRPr="00866C8B" w:rsidRDefault="00EF7130" w:rsidP="000F400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C203E7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56AF2" w:rsidRPr="00866C8B" w:rsidTr="00866C8B">
        <w:tc>
          <w:tcPr>
            <w:tcW w:w="2547" w:type="dxa"/>
          </w:tcPr>
          <w:p w:rsidR="00EF7130" w:rsidRPr="00866C8B" w:rsidRDefault="00EF7130" w:rsidP="000F400E">
            <w:pPr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C203E7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</w:tcPr>
          <w:p w:rsidR="00EF7130" w:rsidRPr="00866C8B" w:rsidRDefault="00EF7130" w:rsidP="000F400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3443" w:rsidRPr="00866C8B" w:rsidTr="00866C8B">
        <w:tc>
          <w:tcPr>
            <w:tcW w:w="2547" w:type="dxa"/>
          </w:tcPr>
          <w:p w:rsidR="00F43443" w:rsidRPr="00866C8B" w:rsidRDefault="00F43443" w:rsidP="00F43443">
            <w:pPr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66C8B">
              <w:rPr>
                <w:rFonts w:ascii="Times New Roman" w:hAnsi="Times New Roman" w:cs="Times New Roman"/>
                <w:sz w:val="22"/>
              </w:rPr>
              <w:t>DPP</w:t>
            </w:r>
            <w:proofErr w:type="spellEnd"/>
            <w:r w:rsidRPr="00866C8B">
              <w:rPr>
                <w:rFonts w:ascii="Times New Roman" w:hAnsi="Times New Roman" w:cs="Times New Roman"/>
                <w:sz w:val="22"/>
              </w:rPr>
              <w:t>-4 inhibitor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C203E7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1.5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2.74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3.48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4.3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5.4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6.39</w:t>
            </w:r>
          </w:p>
        </w:tc>
      </w:tr>
      <w:tr w:rsidR="00F43443" w:rsidRPr="00866C8B" w:rsidTr="00866C8B">
        <w:tc>
          <w:tcPr>
            <w:tcW w:w="2547" w:type="dxa"/>
          </w:tcPr>
          <w:p w:rsidR="00F43443" w:rsidRPr="00866C8B" w:rsidRDefault="00F43443" w:rsidP="00F43443">
            <w:pPr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66C8B">
              <w:rPr>
                <w:rFonts w:ascii="Times New Roman" w:hAnsi="Times New Roman" w:cs="Times New Roman"/>
                <w:sz w:val="22"/>
              </w:rPr>
              <w:t>GLP</w:t>
            </w:r>
            <w:proofErr w:type="spellEnd"/>
            <w:r w:rsidRPr="00866C8B">
              <w:rPr>
                <w:rFonts w:ascii="Times New Roman" w:hAnsi="Times New Roman" w:cs="Times New Roman"/>
                <w:sz w:val="22"/>
              </w:rPr>
              <w:t>-1 receptor agonist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C203E7" w:rsidRDefault="00F43443" w:rsidP="00F434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3443" w:rsidRPr="00866C8B" w:rsidRDefault="00F43443" w:rsidP="00F434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07AED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156AF2" w:rsidRPr="00866C8B" w:rsidTr="00866C8B">
        <w:tc>
          <w:tcPr>
            <w:tcW w:w="2547" w:type="dxa"/>
          </w:tcPr>
          <w:p w:rsidR="00156AF2" w:rsidRPr="00866C8B" w:rsidRDefault="00156AF2" w:rsidP="00156AF2">
            <w:pPr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66C8B">
              <w:rPr>
                <w:rFonts w:ascii="Times New Roman" w:hAnsi="Times New Roman" w:cs="Times New Roman"/>
                <w:sz w:val="22"/>
              </w:rPr>
              <w:t>SGLT</w:t>
            </w:r>
            <w:proofErr w:type="spellEnd"/>
            <w:r w:rsidRPr="00866C8B">
              <w:rPr>
                <w:rFonts w:ascii="Times New Roman" w:hAnsi="Times New Roman" w:cs="Times New Roman"/>
                <w:sz w:val="22"/>
              </w:rPr>
              <w:t>-2 inhibitor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AF2" w:rsidRPr="00866C8B" w:rsidRDefault="00156AF2" w:rsidP="00156A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AF2" w:rsidRPr="00C203E7" w:rsidRDefault="00156AF2" w:rsidP="00156A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AF2" w:rsidRPr="00866C8B" w:rsidRDefault="00156AF2" w:rsidP="00156A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AF2" w:rsidRPr="00866C8B" w:rsidRDefault="00156AF2" w:rsidP="00156A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AF2" w:rsidRPr="00866C8B" w:rsidRDefault="00156AF2" w:rsidP="00156A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AF2" w:rsidRPr="00866C8B" w:rsidRDefault="00156AF2" w:rsidP="00156A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AF2" w:rsidRPr="00866C8B" w:rsidRDefault="00156AF2" w:rsidP="00156A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AF2" w:rsidRPr="00866C8B" w:rsidRDefault="00156AF2" w:rsidP="00156A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AF2" w:rsidRPr="00866C8B" w:rsidRDefault="00156AF2" w:rsidP="00156A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AF2" w:rsidRPr="00866C8B" w:rsidRDefault="00156AF2" w:rsidP="00156A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AF2" w:rsidRPr="00866C8B" w:rsidRDefault="00156AF2" w:rsidP="00156A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AF2" w:rsidRPr="00866C8B" w:rsidRDefault="00156AF2" w:rsidP="00156A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AF2" w:rsidRPr="00866C8B" w:rsidRDefault="00156AF2" w:rsidP="00156A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AF2" w:rsidRPr="00866C8B" w:rsidRDefault="00156AF2" w:rsidP="00156AF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AF2" w:rsidRPr="00866C8B" w:rsidRDefault="005D4461" w:rsidP="00156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6AF2" w:rsidRPr="00866C8B" w:rsidRDefault="005D4461" w:rsidP="00156A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6C8B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</w:tbl>
    <w:p w:rsidR="005A778E" w:rsidRPr="00707AED" w:rsidRDefault="00156AF2" w:rsidP="005A778E">
      <w:pPr>
        <w:rPr>
          <w:rFonts w:ascii="Times New Roman" w:hAnsi="Times New Roman" w:cs="Times New Roman"/>
          <w:sz w:val="24"/>
          <w:szCs w:val="24"/>
        </w:rPr>
      </w:pPr>
      <w:bookmarkStart w:id="19" w:name="OLE_LINK52"/>
      <w:bookmarkStart w:id="20" w:name="OLE_LINK53"/>
      <w:proofErr w:type="spellStart"/>
      <w:proofErr w:type="gramStart"/>
      <w:r w:rsidRPr="00707AED">
        <w:rPr>
          <w:rFonts w:ascii="Times New Roman" w:hAnsi="Times New Roman" w:cs="Times New Roman"/>
          <w:sz w:val="24"/>
          <w:szCs w:val="24"/>
        </w:rPr>
        <w:t>DPP</w:t>
      </w:r>
      <w:proofErr w:type="spellEnd"/>
      <w:r w:rsidRPr="00707AED">
        <w:rPr>
          <w:rFonts w:ascii="Times New Roman" w:hAnsi="Times New Roman" w:cs="Times New Roman"/>
          <w:sz w:val="24"/>
          <w:szCs w:val="24"/>
        </w:rPr>
        <w:t>-4</w:t>
      </w:r>
      <w:bookmarkEnd w:id="19"/>
      <w:bookmarkEnd w:id="20"/>
      <w:r w:rsidRPr="00707AE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30BE4">
        <w:rPr>
          <w:rFonts w:ascii="Times New Roman" w:hAnsi="Times New Roman" w:cs="Times New Roman" w:hint="eastAsia"/>
          <w:sz w:val="24"/>
          <w:szCs w:val="24"/>
        </w:rPr>
        <w:t>d</w:t>
      </w:r>
      <w:r w:rsidRPr="00156AF2">
        <w:rPr>
          <w:rFonts w:ascii="Times New Roman" w:hAnsi="Times New Roman" w:cs="Times New Roman"/>
          <w:sz w:val="24"/>
          <w:szCs w:val="24"/>
        </w:rPr>
        <w:t>ipeptidyl-peptidase-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GL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1, </w:t>
      </w:r>
      <w:r w:rsidRPr="00156AF2">
        <w:rPr>
          <w:rFonts w:ascii="Times New Roman" w:hAnsi="Times New Roman" w:cs="Times New Roman"/>
          <w:sz w:val="24"/>
          <w:szCs w:val="24"/>
        </w:rPr>
        <w:t>glucagon-lie peptide-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bookmarkStart w:id="21" w:name="OLE_LINK54"/>
      <w:bookmarkStart w:id="22" w:name="OLE_LINK55"/>
      <w:proofErr w:type="spellStart"/>
      <w:r>
        <w:rPr>
          <w:rFonts w:ascii="Times New Roman" w:hAnsi="Times New Roman" w:cs="Times New Roman"/>
          <w:sz w:val="24"/>
          <w:szCs w:val="24"/>
        </w:rPr>
        <w:t>SGLT</w:t>
      </w:r>
      <w:proofErr w:type="spellEnd"/>
      <w:r>
        <w:rPr>
          <w:rFonts w:ascii="Times New Roman" w:hAnsi="Times New Roman" w:cs="Times New Roman"/>
          <w:sz w:val="24"/>
          <w:szCs w:val="24"/>
        </w:rPr>
        <w:t>-2</w:t>
      </w:r>
      <w:bookmarkEnd w:id="21"/>
      <w:bookmarkEnd w:id="22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6AF2">
        <w:rPr>
          <w:rFonts w:ascii="Times New Roman" w:hAnsi="Times New Roman" w:cs="Times New Roman"/>
          <w:sz w:val="24"/>
          <w:szCs w:val="24"/>
        </w:rPr>
        <w:t xml:space="preserve">sodium-glucose </w:t>
      </w:r>
      <w:proofErr w:type="spellStart"/>
      <w:r w:rsidRPr="00156AF2">
        <w:rPr>
          <w:rFonts w:ascii="Times New Roman" w:hAnsi="Times New Roman" w:cs="Times New Roman"/>
          <w:sz w:val="24"/>
          <w:szCs w:val="24"/>
        </w:rPr>
        <w:t>cotransporter</w:t>
      </w:r>
      <w:proofErr w:type="spellEnd"/>
      <w:r w:rsidRPr="00156AF2">
        <w:rPr>
          <w:rFonts w:ascii="Times New Roman" w:hAnsi="Times New Roman" w:cs="Times New Roman"/>
          <w:sz w:val="24"/>
          <w:szCs w:val="24"/>
        </w:rPr>
        <w:t>-2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365FF4" w:rsidRPr="00020382" w:rsidRDefault="00365FF4" w:rsidP="00365FF4">
      <w:pPr>
        <w:rPr>
          <w:rFonts w:ascii="Times New Roman" w:hAnsi="Times New Roman" w:cs="Times New Roman"/>
        </w:rPr>
      </w:pPr>
    </w:p>
    <w:sectPr w:rsidR="00365FF4" w:rsidRPr="00020382" w:rsidSect="00365F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5E58" w:rsidRDefault="006E5E58" w:rsidP="00F400DA">
      <w:r>
        <w:separator/>
      </w:r>
    </w:p>
  </w:endnote>
  <w:endnote w:type="continuationSeparator" w:id="0">
    <w:p w:rsidR="006E5E58" w:rsidRDefault="006E5E58" w:rsidP="00F400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6589114"/>
      <w:docPartObj>
        <w:docPartGallery w:val="Page Numbers (Bottom of Page)"/>
        <w:docPartUnique/>
      </w:docPartObj>
    </w:sdtPr>
    <w:sdtContent>
      <w:p w:rsidR="000F400E" w:rsidRDefault="0036103A">
        <w:pPr>
          <w:pStyle w:val="Footer"/>
          <w:jc w:val="center"/>
        </w:pPr>
        <w:r>
          <w:fldChar w:fldCharType="begin"/>
        </w:r>
        <w:r w:rsidR="000F400E">
          <w:instrText>PAGE   \* MERGEFORMAT</w:instrText>
        </w:r>
        <w:r>
          <w:fldChar w:fldCharType="separate"/>
        </w:r>
        <w:r w:rsidR="0050000F" w:rsidRPr="0050000F">
          <w:rPr>
            <w:noProof/>
            <w:lang w:val="zh-CN"/>
          </w:rPr>
          <w:t>1</w:t>
        </w:r>
        <w:r>
          <w:fldChar w:fldCharType="end"/>
        </w:r>
      </w:p>
    </w:sdtContent>
  </w:sdt>
  <w:p w:rsidR="000F400E" w:rsidRDefault="000F400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5E58" w:rsidRDefault="006E5E58" w:rsidP="00F400DA">
      <w:r>
        <w:separator/>
      </w:r>
    </w:p>
  </w:footnote>
  <w:footnote w:type="continuationSeparator" w:id="0">
    <w:p w:rsidR="006E5E58" w:rsidRDefault="006E5E58" w:rsidP="00F400D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00758C"/>
    <w:multiLevelType w:val="hybridMultilevel"/>
    <w:tmpl w:val="5338F5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ongjiang Wu">
    <w15:presenceInfo w15:providerId="None" w15:userId="Hongjiang Wu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3C14"/>
    <w:rsid w:val="000128E8"/>
    <w:rsid w:val="00020382"/>
    <w:rsid w:val="000219E7"/>
    <w:rsid w:val="00032D87"/>
    <w:rsid w:val="00071568"/>
    <w:rsid w:val="00082781"/>
    <w:rsid w:val="00084370"/>
    <w:rsid w:val="00085D17"/>
    <w:rsid w:val="00094BEC"/>
    <w:rsid w:val="000B35CA"/>
    <w:rsid w:val="000B5E00"/>
    <w:rsid w:val="000F400E"/>
    <w:rsid w:val="001032A2"/>
    <w:rsid w:val="00103F1E"/>
    <w:rsid w:val="0011122E"/>
    <w:rsid w:val="00115C06"/>
    <w:rsid w:val="00156AF2"/>
    <w:rsid w:val="00167384"/>
    <w:rsid w:val="001900A7"/>
    <w:rsid w:val="001C0FD2"/>
    <w:rsid w:val="0022046E"/>
    <w:rsid w:val="00226CD6"/>
    <w:rsid w:val="00250990"/>
    <w:rsid w:val="00252467"/>
    <w:rsid w:val="002611B9"/>
    <w:rsid w:val="002627DD"/>
    <w:rsid w:val="0026673C"/>
    <w:rsid w:val="0028141B"/>
    <w:rsid w:val="002A076C"/>
    <w:rsid w:val="002A7243"/>
    <w:rsid w:val="002B0A4A"/>
    <w:rsid w:val="002B3BAF"/>
    <w:rsid w:val="002E4393"/>
    <w:rsid w:val="00321CCC"/>
    <w:rsid w:val="00335DAB"/>
    <w:rsid w:val="0036103A"/>
    <w:rsid w:val="003645E5"/>
    <w:rsid w:val="00365FF4"/>
    <w:rsid w:val="00367F33"/>
    <w:rsid w:val="00374F0E"/>
    <w:rsid w:val="00377CB2"/>
    <w:rsid w:val="0038441E"/>
    <w:rsid w:val="00385C46"/>
    <w:rsid w:val="0038617E"/>
    <w:rsid w:val="003A5895"/>
    <w:rsid w:val="003D3BCB"/>
    <w:rsid w:val="003E277B"/>
    <w:rsid w:val="003E3F9C"/>
    <w:rsid w:val="003F01E5"/>
    <w:rsid w:val="003F7B97"/>
    <w:rsid w:val="00413AE0"/>
    <w:rsid w:val="00414CA3"/>
    <w:rsid w:val="0042375C"/>
    <w:rsid w:val="00425896"/>
    <w:rsid w:val="00430236"/>
    <w:rsid w:val="00435D47"/>
    <w:rsid w:val="00467E4B"/>
    <w:rsid w:val="00476905"/>
    <w:rsid w:val="00482793"/>
    <w:rsid w:val="0049620D"/>
    <w:rsid w:val="004A112B"/>
    <w:rsid w:val="004A467D"/>
    <w:rsid w:val="004B3187"/>
    <w:rsid w:val="0050000F"/>
    <w:rsid w:val="00515A62"/>
    <w:rsid w:val="00537648"/>
    <w:rsid w:val="00550A2E"/>
    <w:rsid w:val="00563FFE"/>
    <w:rsid w:val="005A3F87"/>
    <w:rsid w:val="005A778E"/>
    <w:rsid w:val="005C22B1"/>
    <w:rsid w:val="005D4461"/>
    <w:rsid w:val="005D4B46"/>
    <w:rsid w:val="005E5307"/>
    <w:rsid w:val="005E7562"/>
    <w:rsid w:val="00604A70"/>
    <w:rsid w:val="00604FE5"/>
    <w:rsid w:val="00605B3D"/>
    <w:rsid w:val="00613C8A"/>
    <w:rsid w:val="00614AC0"/>
    <w:rsid w:val="00630BE4"/>
    <w:rsid w:val="0065366B"/>
    <w:rsid w:val="00666D10"/>
    <w:rsid w:val="00672BBC"/>
    <w:rsid w:val="00686224"/>
    <w:rsid w:val="006872CF"/>
    <w:rsid w:val="00692DC4"/>
    <w:rsid w:val="00696758"/>
    <w:rsid w:val="006C6C5E"/>
    <w:rsid w:val="006E5E58"/>
    <w:rsid w:val="006F146E"/>
    <w:rsid w:val="007037DC"/>
    <w:rsid w:val="00707AED"/>
    <w:rsid w:val="007438A5"/>
    <w:rsid w:val="00763541"/>
    <w:rsid w:val="00770506"/>
    <w:rsid w:val="00782FFB"/>
    <w:rsid w:val="007A2D9B"/>
    <w:rsid w:val="007A7A42"/>
    <w:rsid w:val="007C30E4"/>
    <w:rsid w:val="007D01C0"/>
    <w:rsid w:val="007F79C8"/>
    <w:rsid w:val="00821C24"/>
    <w:rsid w:val="008220EB"/>
    <w:rsid w:val="0086015A"/>
    <w:rsid w:val="00866C8B"/>
    <w:rsid w:val="0087600E"/>
    <w:rsid w:val="0088202F"/>
    <w:rsid w:val="008C3F47"/>
    <w:rsid w:val="008F1158"/>
    <w:rsid w:val="008F646A"/>
    <w:rsid w:val="009012A9"/>
    <w:rsid w:val="00920AC9"/>
    <w:rsid w:val="00927D7A"/>
    <w:rsid w:val="00942CF7"/>
    <w:rsid w:val="009574C7"/>
    <w:rsid w:val="00972665"/>
    <w:rsid w:val="00975F2E"/>
    <w:rsid w:val="0097740F"/>
    <w:rsid w:val="00985F36"/>
    <w:rsid w:val="009A4436"/>
    <w:rsid w:val="009F011B"/>
    <w:rsid w:val="009F0321"/>
    <w:rsid w:val="009F601E"/>
    <w:rsid w:val="00A00D2E"/>
    <w:rsid w:val="00A01579"/>
    <w:rsid w:val="00A204D3"/>
    <w:rsid w:val="00A205E9"/>
    <w:rsid w:val="00A21AC1"/>
    <w:rsid w:val="00A23C14"/>
    <w:rsid w:val="00A32A5F"/>
    <w:rsid w:val="00A803DF"/>
    <w:rsid w:val="00AA7A46"/>
    <w:rsid w:val="00AB1F4F"/>
    <w:rsid w:val="00AC21F1"/>
    <w:rsid w:val="00AD3CB6"/>
    <w:rsid w:val="00AD76E1"/>
    <w:rsid w:val="00B10D63"/>
    <w:rsid w:val="00B55BEF"/>
    <w:rsid w:val="00B7294B"/>
    <w:rsid w:val="00B91803"/>
    <w:rsid w:val="00B929B7"/>
    <w:rsid w:val="00BB14FC"/>
    <w:rsid w:val="00BC7F29"/>
    <w:rsid w:val="00BD6C67"/>
    <w:rsid w:val="00BF5B99"/>
    <w:rsid w:val="00C163D0"/>
    <w:rsid w:val="00C203E7"/>
    <w:rsid w:val="00C31063"/>
    <w:rsid w:val="00C3582F"/>
    <w:rsid w:val="00C70689"/>
    <w:rsid w:val="00C77A0E"/>
    <w:rsid w:val="00C82F7C"/>
    <w:rsid w:val="00CD2F07"/>
    <w:rsid w:val="00CE608F"/>
    <w:rsid w:val="00D0099B"/>
    <w:rsid w:val="00D211C8"/>
    <w:rsid w:val="00D27148"/>
    <w:rsid w:val="00D41EB6"/>
    <w:rsid w:val="00D727FA"/>
    <w:rsid w:val="00D7326F"/>
    <w:rsid w:val="00D84BA5"/>
    <w:rsid w:val="00D954A1"/>
    <w:rsid w:val="00DB1DB2"/>
    <w:rsid w:val="00DC3136"/>
    <w:rsid w:val="00DD6097"/>
    <w:rsid w:val="00DF2575"/>
    <w:rsid w:val="00E1225D"/>
    <w:rsid w:val="00E16E64"/>
    <w:rsid w:val="00E17033"/>
    <w:rsid w:val="00E260E8"/>
    <w:rsid w:val="00E36EBD"/>
    <w:rsid w:val="00E43C51"/>
    <w:rsid w:val="00E676A3"/>
    <w:rsid w:val="00EA2D0F"/>
    <w:rsid w:val="00EB6B33"/>
    <w:rsid w:val="00EF7130"/>
    <w:rsid w:val="00F008C7"/>
    <w:rsid w:val="00F07F37"/>
    <w:rsid w:val="00F14945"/>
    <w:rsid w:val="00F400DA"/>
    <w:rsid w:val="00F43443"/>
    <w:rsid w:val="00F52165"/>
    <w:rsid w:val="00FC3381"/>
    <w:rsid w:val="00FE2A52"/>
    <w:rsid w:val="00FE2E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03A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00D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00D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400D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00DA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0DA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0DA"/>
    <w:rPr>
      <w:rFonts w:ascii="Microsoft YaHei UI" w:eastAsia="Microsoft YaHei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365F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20382"/>
    <w:rPr>
      <w:color w:val="808080"/>
    </w:rPr>
  </w:style>
  <w:style w:type="paragraph" w:styleId="NoSpacing">
    <w:name w:val="No Spacing"/>
    <w:uiPriority w:val="1"/>
    <w:qFormat/>
    <w:rsid w:val="00A204D3"/>
    <w:pPr>
      <w:widowControl w:val="0"/>
      <w:jc w:val="both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87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2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2C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2CF"/>
    <w:rPr>
      <w:b/>
      <w:bCs/>
      <w:sz w:val="20"/>
      <w:szCs w:val="20"/>
      <w:lang w:val="en-GB"/>
    </w:rPr>
  </w:style>
  <w:style w:type="table" w:customStyle="1" w:styleId="1">
    <w:name w:val="网格型1"/>
    <w:basedOn w:val="TableNormal"/>
    <w:next w:val="TableGrid"/>
    <w:uiPriority w:val="39"/>
    <w:rsid w:val="00985F36"/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40" Type="http://schemas.microsoft.com/office/2011/relationships/people" Target="peop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8BD6F-DA92-41EC-BE9C-43BAE9D66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0</TotalTime>
  <Pages>16</Pages>
  <Words>1676</Words>
  <Characters>955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 W</dc:creator>
  <cp:keywords/>
  <dc:description/>
  <cp:lastModifiedBy>0013914</cp:lastModifiedBy>
  <cp:revision>146</cp:revision>
  <dcterms:created xsi:type="dcterms:W3CDTF">2019-11-04T23:24:00Z</dcterms:created>
  <dcterms:modified xsi:type="dcterms:W3CDTF">2020-05-11T01:31:00Z</dcterms:modified>
</cp:coreProperties>
</file>